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4116B" w14:textId="0463E1DF" w:rsidR="00D20E7B" w:rsidRPr="000424EB" w:rsidRDefault="0082394F" w:rsidP="00B20DE6">
      <w:pPr>
        <w:rPr>
          <w:rFonts w:ascii="Arial" w:eastAsia="MS Gothic" w:hAnsi="Arial" w:cs="Arial"/>
          <w:bCs/>
          <w:sz w:val="20"/>
          <w:szCs w:val="20"/>
        </w:rPr>
      </w:pPr>
      <w:bookmarkStart w:id="0" w:name="_GoBack"/>
      <w:bookmarkEnd w:id="0"/>
      <w:r>
        <w:rPr>
          <w:rFonts w:ascii="Arial" w:eastAsia="MS Gothic" w:hAnsi="Arial" w:cs="Arial"/>
          <w:bCs/>
          <w:sz w:val="20"/>
          <w:szCs w:val="20"/>
        </w:rPr>
        <w:t>Appendix S2</w:t>
      </w:r>
      <w:r w:rsidR="00D20E7B" w:rsidRPr="000424EB">
        <w:rPr>
          <w:rFonts w:ascii="Arial" w:eastAsia="MS Gothic" w:hAnsi="Arial" w:cs="Arial"/>
          <w:bCs/>
          <w:sz w:val="20"/>
          <w:szCs w:val="20"/>
        </w:rPr>
        <w:t>: Health literacy indices identified in the included studies (in ascending order by year of publication)</w:t>
      </w:r>
    </w:p>
    <w:p w14:paraId="449D27E9" w14:textId="77777777" w:rsidR="00D20E7B" w:rsidRPr="000424EB" w:rsidRDefault="00D20E7B" w:rsidP="001A71CE">
      <w:pPr>
        <w:spacing w:after="0" w:line="240" w:lineRule="auto"/>
        <w:rPr>
          <w:rFonts w:ascii="Arial" w:eastAsia="MS Mincho" w:hAnsi="Arial" w:cs="Arial"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1668"/>
        <w:gridCol w:w="1276"/>
        <w:gridCol w:w="1134"/>
        <w:gridCol w:w="992"/>
        <w:gridCol w:w="1417"/>
        <w:gridCol w:w="1256"/>
        <w:gridCol w:w="1154"/>
        <w:gridCol w:w="1276"/>
        <w:gridCol w:w="1259"/>
        <w:gridCol w:w="1324"/>
      </w:tblGrid>
      <w:tr w:rsidR="00756716" w:rsidRPr="000424EB" w14:paraId="75716573" w14:textId="77777777" w:rsidTr="00532971">
        <w:trPr>
          <w:trHeight w:val="2770"/>
        </w:trPr>
        <w:tc>
          <w:tcPr>
            <w:tcW w:w="500" w:type="pct"/>
            <w:hideMark/>
          </w:tcPr>
          <w:p w14:paraId="5C11012A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irst author, year</w:t>
            </w:r>
          </w:p>
        </w:tc>
        <w:tc>
          <w:tcPr>
            <w:tcW w:w="588" w:type="pct"/>
            <w:hideMark/>
          </w:tcPr>
          <w:p w14:paraId="13669B33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ame of measure (abbreviation)</w:t>
            </w:r>
          </w:p>
        </w:tc>
        <w:tc>
          <w:tcPr>
            <w:tcW w:w="450" w:type="pct"/>
          </w:tcPr>
          <w:p w14:paraId="625CBF6E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riginal or derivative measure?</w:t>
            </w:r>
          </w:p>
        </w:tc>
        <w:tc>
          <w:tcPr>
            <w:tcW w:w="400" w:type="pct"/>
            <w:hideMark/>
          </w:tcPr>
          <w:p w14:paraId="1B28B8E1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350" w:type="pct"/>
            <w:hideMark/>
          </w:tcPr>
          <w:p w14:paraId="04494205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500" w:type="pct"/>
            <w:hideMark/>
          </w:tcPr>
          <w:p w14:paraId="097668BA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etting in which it was validated (Primary care; Secondary care/other clinical practice; Non-clinical)</w:t>
            </w:r>
          </w:p>
        </w:tc>
        <w:tc>
          <w:tcPr>
            <w:tcW w:w="443" w:type="pct"/>
            <w:hideMark/>
          </w:tcPr>
          <w:p w14:paraId="1E9C4FCF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ime required to administerminutes (standard deviation)</w:t>
            </w:r>
          </w:p>
        </w:tc>
        <w:tc>
          <w:tcPr>
            <w:tcW w:w="407" w:type="pct"/>
          </w:tcPr>
          <w:p w14:paraId="78973A49" w14:textId="3E7479A5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umber of items included in measure</w:t>
            </w:r>
          </w:p>
        </w:tc>
        <w:tc>
          <w:tcPr>
            <w:tcW w:w="450" w:type="pct"/>
          </w:tcPr>
          <w:p w14:paraId="6DAE806D" w14:textId="1868692A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Validity </w:t>
            </w:r>
          </w:p>
          <w:p w14:paraId="5A81D9B2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(Face, Content, Construct)</w:t>
            </w:r>
          </w:p>
        </w:tc>
        <w:tc>
          <w:tcPr>
            <w:tcW w:w="444" w:type="pct"/>
          </w:tcPr>
          <w:p w14:paraId="4289647F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est – retest</w:t>
            </w:r>
          </w:p>
          <w:p w14:paraId="2BE12604" w14:textId="77777777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liability</w:t>
            </w:r>
          </w:p>
        </w:tc>
        <w:tc>
          <w:tcPr>
            <w:tcW w:w="467" w:type="pct"/>
            <w:hideMark/>
          </w:tcPr>
          <w:p w14:paraId="777C4509" w14:textId="768441BF" w:rsidR="00756716" w:rsidRPr="000424EB" w:rsidRDefault="00756716" w:rsidP="000424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What type of measure is it (General; </w:t>
            </w:r>
            <w:r w:rsidRPr="008D6C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ndition- or context- specific</w:t>
            </w:r>
            <w:r w:rsidRPr="000424E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56716" w:rsidRPr="000424EB" w14:paraId="0C9B1B74" w14:textId="77777777" w:rsidTr="00532971">
        <w:trPr>
          <w:trHeight w:val="1890"/>
        </w:trPr>
        <w:tc>
          <w:tcPr>
            <w:tcW w:w="500" w:type="pct"/>
            <w:hideMark/>
          </w:tcPr>
          <w:p w14:paraId="1A4DDE4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Chew, 2004 </w:t>
            </w:r>
          </w:p>
        </w:tc>
        <w:tc>
          <w:tcPr>
            <w:tcW w:w="588" w:type="pct"/>
            <w:hideMark/>
          </w:tcPr>
          <w:p w14:paraId="3855C44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questions</w:t>
            </w:r>
          </w:p>
        </w:tc>
        <w:tc>
          <w:tcPr>
            <w:tcW w:w="450" w:type="pct"/>
          </w:tcPr>
          <w:p w14:paraId="4D57BA4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3990F6A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hideMark/>
          </w:tcPr>
          <w:p w14:paraId="0953308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2</w:t>
            </w:r>
          </w:p>
        </w:tc>
        <w:tc>
          <w:tcPr>
            <w:tcW w:w="500" w:type="pct"/>
            <w:hideMark/>
          </w:tcPr>
          <w:p w14:paraId="57784B1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care/other clinical practice</w:t>
            </w:r>
          </w:p>
        </w:tc>
        <w:tc>
          <w:tcPr>
            <w:tcW w:w="443" w:type="pct"/>
            <w:hideMark/>
          </w:tcPr>
          <w:p w14:paraId="3CE5416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reported (assumed </w:t>
            </w:r>
          </w:p>
          <w:p w14:paraId="420A6E3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5)</w:t>
            </w:r>
          </w:p>
        </w:tc>
        <w:tc>
          <w:tcPr>
            <w:tcW w:w="407" w:type="pct"/>
          </w:tcPr>
          <w:p w14:paraId="17EFE8A7" w14:textId="74C32D2D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0" w:type="pct"/>
          </w:tcPr>
          <w:p w14:paraId="253352D5" w14:textId="5CA3EE0A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3CFD6BD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611F660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2C84B1F8" w14:textId="77777777" w:rsidTr="00532971">
        <w:trPr>
          <w:trHeight w:val="630"/>
        </w:trPr>
        <w:tc>
          <w:tcPr>
            <w:tcW w:w="500" w:type="pct"/>
            <w:hideMark/>
          </w:tcPr>
          <w:p w14:paraId="14FFAAE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Kutner, 2006 </w:t>
            </w:r>
          </w:p>
        </w:tc>
        <w:tc>
          <w:tcPr>
            <w:tcW w:w="588" w:type="pct"/>
            <w:hideMark/>
          </w:tcPr>
          <w:p w14:paraId="2F4C8D2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tional Assessment of Adult Literacy, Health Literacy (NAAL HL)</w:t>
            </w:r>
          </w:p>
        </w:tc>
        <w:tc>
          <w:tcPr>
            <w:tcW w:w="450" w:type="pct"/>
          </w:tcPr>
          <w:p w14:paraId="26CFE93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1132808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hideMark/>
          </w:tcPr>
          <w:p w14:paraId="59789E1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000</w:t>
            </w:r>
          </w:p>
        </w:tc>
        <w:tc>
          <w:tcPr>
            <w:tcW w:w="500" w:type="pct"/>
            <w:hideMark/>
          </w:tcPr>
          <w:p w14:paraId="0354DDC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hideMark/>
          </w:tcPr>
          <w:p w14:paraId="69CCC87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5E510B77" w14:textId="351F2ED2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450" w:type="pct"/>
          </w:tcPr>
          <w:p w14:paraId="7033B81A" w14:textId="28D71518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0B2AAEB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7F7E54B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5BC792CC" w14:textId="77777777" w:rsidTr="00532971">
        <w:trPr>
          <w:trHeight w:val="630"/>
        </w:trPr>
        <w:tc>
          <w:tcPr>
            <w:tcW w:w="500" w:type="pct"/>
            <w:hideMark/>
          </w:tcPr>
          <w:p w14:paraId="79AC47A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Morris, 2006 </w:t>
            </w:r>
          </w:p>
        </w:tc>
        <w:tc>
          <w:tcPr>
            <w:tcW w:w="588" w:type="pct"/>
            <w:hideMark/>
          </w:tcPr>
          <w:p w14:paraId="6145428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Item Literacy Screener (SILS)</w:t>
            </w:r>
          </w:p>
        </w:tc>
        <w:tc>
          <w:tcPr>
            <w:tcW w:w="450" w:type="pct"/>
          </w:tcPr>
          <w:p w14:paraId="3916413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ivative (3 questions)</w:t>
            </w:r>
          </w:p>
        </w:tc>
        <w:tc>
          <w:tcPr>
            <w:tcW w:w="400" w:type="pct"/>
            <w:hideMark/>
          </w:tcPr>
          <w:p w14:paraId="25D16ED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hideMark/>
          </w:tcPr>
          <w:p w14:paraId="6E970CD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500" w:type="pct"/>
            <w:hideMark/>
          </w:tcPr>
          <w:p w14:paraId="33D49E4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443" w:type="pct"/>
            <w:hideMark/>
          </w:tcPr>
          <w:p w14:paraId="7EC8BB2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reported (assumed </w:t>
            </w:r>
          </w:p>
          <w:p w14:paraId="75C1555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 5)</w:t>
            </w:r>
          </w:p>
        </w:tc>
        <w:tc>
          <w:tcPr>
            <w:tcW w:w="407" w:type="pct"/>
          </w:tcPr>
          <w:p w14:paraId="1BE9CEF6" w14:textId="0853F34D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pct"/>
          </w:tcPr>
          <w:p w14:paraId="14F48444" w14:textId="6631B496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0382D01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4C75BC5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0C5657EF" w14:textId="77777777" w:rsidTr="00532971">
        <w:trPr>
          <w:trHeight w:val="945"/>
        </w:trPr>
        <w:tc>
          <w:tcPr>
            <w:tcW w:w="500" w:type="pct"/>
            <w:hideMark/>
          </w:tcPr>
          <w:p w14:paraId="12578E9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Norman, 2006 </w:t>
            </w:r>
          </w:p>
        </w:tc>
        <w:tc>
          <w:tcPr>
            <w:tcW w:w="588" w:type="pct"/>
            <w:hideMark/>
          </w:tcPr>
          <w:p w14:paraId="4406726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Health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iteracy Scale (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HEALS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0" w:type="pct"/>
          </w:tcPr>
          <w:p w14:paraId="465FA5B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5E64740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350" w:type="pct"/>
            <w:hideMark/>
          </w:tcPr>
          <w:p w14:paraId="4EC5277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4</w:t>
            </w:r>
          </w:p>
        </w:tc>
        <w:tc>
          <w:tcPr>
            <w:tcW w:w="500" w:type="pct"/>
            <w:hideMark/>
          </w:tcPr>
          <w:p w14:paraId="7C88972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hideMark/>
          </w:tcPr>
          <w:p w14:paraId="1F1CEFC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7" w:type="pct"/>
          </w:tcPr>
          <w:p w14:paraId="14E8F398" w14:textId="17A98F9E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0" w:type="pct"/>
          </w:tcPr>
          <w:p w14:paraId="34281331" w14:textId="73B57F7E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00750D7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lass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orrelation coefficient = 0.49</w:t>
            </w:r>
          </w:p>
        </w:tc>
        <w:tc>
          <w:tcPr>
            <w:tcW w:w="467" w:type="pct"/>
            <w:hideMark/>
          </w:tcPr>
          <w:p w14:paraId="2592D085" w14:textId="4FDE94EE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 or context-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fic (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Health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427F61" w:rsidRPr="000424EB" w14:paraId="55699630" w14:textId="77777777" w:rsidTr="00532971">
        <w:trPr>
          <w:trHeight w:val="945"/>
        </w:trPr>
        <w:tc>
          <w:tcPr>
            <w:tcW w:w="500" w:type="pct"/>
          </w:tcPr>
          <w:p w14:paraId="115F6318" w14:textId="5D10F821" w:rsidR="00427F61" w:rsidRPr="000424EB" w:rsidRDefault="00427F61" w:rsidP="000424EB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lastRenderedPageBreak/>
              <w:t xml:space="preserve">Agre, 2007 </w:t>
            </w:r>
          </w:p>
        </w:tc>
        <w:tc>
          <w:tcPr>
            <w:tcW w:w="588" w:type="pct"/>
          </w:tcPr>
          <w:p w14:paraId="1369540E" w14:textId="6F0C0325" w:rsidR="00427F61" w:rsidRPr="000424EB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ieglitz Informal Reading Assessment of Cancer Text (SIRACT)</w:t>
            </w:r>
          </w:p>
        </w:tc>
        <w:tc>
          <w:tcPr>
            <w:tcW w:w="450" w:type="pct"/>
          </w:tcPr>
          <w:p w14:paraId="4ACA69BD" w14:textId="3AE197A1" w:rsidR="00427F61" w:rsidRPr="000424EB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</w:tcPr>
          <w:p w14:paraId="52474A88" w14:textId="7B82D89F" w:rsidR="00427F61" w:rsidRPr="000424EB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</w:tcPr>
          <w:p w14:paraId="14031934" w14:textId="65BD437F" w:rsidR="00427F61" w:rsidRPr="000424EB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00" w:type="pct"/>
          </w:tcPr>
          <w:p w14:paraId="55EA928B" w14:textId="28D3432B" w:rsidR="00427F61" w:rsidRPr="000424EB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care/other clinical practice</w:t>
            </w:r>
          </w:p>
        </w:tc>
        <w:tc>
          <w:tcPr>
            <w:tcW w:w="443" w:type="pct"/>
          </w:tcPr>
          <w:p w14:paraId="2304B03F" w14:textId="4BC48EE7" w:rsidR="00427F61" w:rsidRPr="000424EB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to 20</w:t>
            </w:r>
          </w:p>
        </w:tc>
        <w:tc>
          <w:tcPr>
            <w:tcW w:w="407" w:type="pct"/>
          </w:tcPr>
          <w:p w14:paraId="05EA1AE3" w14:textId="4EAB1C4B" w:rsidR="00427F61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50" w:type="pct"/>
          </w:tcPr>
          <w:p w14:paraId="01161A36" w14:textId="15694410" w:rsidR="00427F61" w:rsidRPr="000424EB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47F82F62" w14:textId="0264D2FD" w:rsidR="00427F61" w:rsidRPr="000424EB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</w:tcPr>
          <w:p w14:paraId="173E8B10" w14:textId="70FED7B9" w:rsidR="00427F61" w:rsidRDefault="00427F61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 or context-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fic (cancer)</w:t>
            </w:r>
          </w:p>
        </w:tc>
      </w:tr>
      <w:tr w:rsidR="00756716" w:rsidRPr="000424EB" w14:paraId="73400E85" w14:textId="77777777" w:rsidTr="00532971">
        <w:trPr>
          <w:trHeight w:val="1890"/>
        </w:trPr>
        <w:tc>
          <w:tcPr>
            <w:tcW w:w="500" w:type="pct"/>
            <w:hideMark/>
          </w:tcPr>
          <w:p w14:paraId="6778341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Ishikawa, 2008 </w:t>
            </w:r>
          </w:p>
        </w:tc>
        <w:tc>
          <w:tcPr>
            <w:tcW w:w="588" w:type="pct"/>
            <w:hideMark/>
          </w:tcPr>
          <w:p w14:paraId="09734AC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unctional, Communicative, Critical Health Literacy Scale </w:t>
            </w:r>
          </w:p>
          <w:p w14:paraId="2707C1F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FCCHL)</w:t>
            </w:r>
          </w:p>
        </w:tc>
        <w:tc>
          <w:tcPr>
            <w:tcW w:w="450" w:type="pct"/>
          </w:tcPr>
          <w:p w14:paraId="6FA8806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2E54178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350" w:type="pct"/>
            <w:hideMark/>
          </w:tcPr>
          <w:p w14:paraId="6B16D9B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500" w:type="pct"/>
            <w:hideMark/>
          </w:tcPr>
          <w:p w14:paraId="66AB85F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care/other clinical practice</w:t>
            </w:r>
          </w:p>
        </w:tc>
        <w:tc>
          <w:tcPr>
            <w:tcW w:w="443" w:type="pct"/>
            <w:hideMark/>
          </w:tcPr>
          <w:p w14:paraId="5D3E529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722EF066" w14:textId="5EF74E2E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0" w:type="pct"/>
          </w:tcPr>
          <w:p w14:paraId="3AF2E46A" w14:textId="47D5DA92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1331788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6BE96121" w14:textId="10166B58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 or context-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f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diabetes)</w:t>
            </w:r>
          </w:p>
        </w:tc>
      </w:tr>
      <w:tr w:rsidR="00756716" w:rsidRPr="000424EB" w14:paraId="7BE43DAD" w14:textId="77777777" w:rsidTr="00532971">
        <w:trPr>
          <w:trHeight w:val="630"/>
        </w:trPr>
        <w:tc>
          <w:tcPr>
            <w:tcW w:w="500" w:type="pct"/>
            <w:hideMark/>
          </w:tcPr>
          <w:p w14:paraId="7B79F4E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Ishikawa, 2008</w:t>
            </w:r>
          </w:p>
        </w:tc>
        <w:tc>
          <w:tcPr>
            <w:tcW w:w="588" w:type="pct"/>
            <w:hideMark/>
          </w:tcPr>
          <w:p w14:paraId="10B64EF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municative and Critical Health Literacy Scale (CCHL)</w:t>
            </w:r>
          </w:p>
        </w:tc>
        <w:tc>
          <w:tcPr>
            <w:tcW w:w="450" w:type="pct"/>
          </w:tcPr>
          <w:p w14:paraId="3D0020FD" w14:textId="701B46E8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ivative (FCCHL)</w:t>
            </w:r>
          </w:p>
        </w:tc>
        <w:tc>
          <w:tcPr>
            <w:tcW w:w="400" w:type="pct"/>
            <w:hideMark/>
          </w:tcPr>
          <w:p w14:paraId="48FE59C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350" w:type="pct"/>
            <w:hideMark/>
          </w:tcPr>
          <w:p w14:paraId="60C73F9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500" w:type="pct"/>
            <w:hideMark/>
          </w:tcPr>
          <w:p w14:paraId="56E09B2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hideMark/>
          </w:tcPr>
          <w:p w14:paraId="01AD836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015B1779" w14:textId="507F13E0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0" w:type="pct"/>
          </w:tcPr>
          <w:p w14:paraId="78961A5E" w14:textId="0DC95F56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317E8B3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5EAF087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437C5DB9" w14:textId="77777777" w:rsidTr="00532971">
        <w:trPr>
          <w:trHeight w:val="630"/>
        </w:trPr>
        <w:tc>
          <w:tcPr>
            <w:tcW w:w="500" w:type="pct"/>
            <w:hideMark/>
          </w:tcPr>
          <w:p w14:paraId="7E1F197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Steckelberg, 2009 </w:t>
            </w:r>
          </w:p>
        </w:tc>
        <w:tc>
          <w:tcPr>
            <w:tcW w:w="588" w:type="pct"/>
            <w:hideMark/>
          </w:tcPr>
          <w:p w14:paraId="0A21FC8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itical Health Competence Test (CHC)</w:t>
            </w:r>
          </w:p>
        </w:tc>
        <w:tc>
          <w:tcPr>
            <w:tcW w:w="450" w:type="pct"/>
          </w:tcPr>
          <w:p w14:paraId="54E15CF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64B984F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350" w:type="pct"/>
            <w:hideMark/>
          </w:tcPr>
          <w:p w14:paraId="3C2DF76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500" w:type="pct"/>
            <w:hideMark/>
          </w:tcPr>
          <w:p w14:paraId="4A78184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hideMark/>
          </w:tcPr>
          <w:p w14:paraId="7C4960E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407" w:type="pct"/>
          </w:tcPr>
          <w:p w14:paraId="04602DA1" w14:textId="362A580F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450" w:type="pct"/>
          </w:tcPr>
          <w:p w14:paraId="261714FF" w14:textId="1EA03D66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5E8D526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6E9E219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05530EE2" w14:textId="77777777" w:rsidTr="00532971">
        <w:trPr>
          <w:trHeight w:val="1260"/>
        </w:trPr>
        <w:tc>
          <w:tcPr>
            <w:tcW w:w="500" w:type="pct"/>
            <w:hideMark/>
          </w:tcPr>
          <w:p w14:paraId="15246C6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McCormack, 2010 </w:t>
            </w:r>
          </w:p>
        </w:tc>
        <w:tc>
          <w:tcPr>
            <w:tcW w:w="588" w:type="pct"/>
            <w:hideMark/>
          </w:tcPr>
          <w:p w14:paraId="315EADD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Literacy Skills Instrument (HLSI)</w:t>
            </w:r>
          </w:p>
        </w:tc>
        <w:tc>
          <w:tcPr>
            <w:tcW w:w="450" w:type="pct"/>
          </w:tcPr>
          <w:p w14:paraId="183FDA7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64ACB40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hideMark/>
          </w:tcPr>
          <w:p w14:paraId="5083AEE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9</w:t>
            </w:r>
          </w:p>
        </w:tc>
        <w:tc>
          <w:tcPr>
            <w:tcW w:w="500" w:type="pct"/>
            <w:hideMark/>
          </w:tcPr>
          <w:p w14:paraId="66DAF5B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hideMark/>
          </w:tcPr>
          <w:p w14:paraId="7911671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407" w:type="pct"/>
          </w:tcPr>
          <w:p w14:paraId="70ED54FE" w14:textId="11810F91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50" w:type="pct"/>
          </w:tcPr>
          <w:p w14:paraId="2BACAFA1" w14:textId="78C3219C" w:rsidR="00756716" w:rsidRPr="000424EB" w:rsidDel="00835757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1ADA780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4A3C45E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7ABD93B4" w14:textId="77777777" w:rsidTr="00532971">
        <w:trPr>
          <w:trHeight w:val="1890"/>
        </w:trPr>
        <w:tc>
          <w:tcPr>
            <w:tcW w:w="500" w:type="pct"/>
            <w:hideMark/>
          </w:tcPr>
          <w:p w14:paraId="5E6EA4A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Rawson, 2010 </w:t>
            </w:r>
          </w:p>
        </w:tc>
        <w:tc>
          <w:tcPr>
            <w:tcW w:w="588" w:type="pct"/>
            <w:hideMark/>
          </w:tcPr>
          <w:p w14:paraId="55AF8F7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cal Term Recognition Test (METER)</w:t>
            </w:r>
          </w:p>
        </w:tc>
        <w:tc>
          <w:tcPr>
            <w:tcW w:w="450" w:type="pct"/>
          </w:tcPr>
          <w:p w14:paraId="4B20425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2F9DE99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hideMark/>
          </w:tcPr>
          <w:p w14:paraId="5816DB2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500" w:type="pct"/>
            <w:hideMark/>
          </w:tcPr>
          <w:p w14:paraId="7FE197A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care/other clinical practice</w:t>
            </w:r>
          </w:p>
        </w:tc>
        <w:tc>
          <w:tcPr>
            <w:tcW w:w="443" w:type="pct"/>
            <w:hideMark/>
          </w:tcPr>
          <w:p w14:paraId="0C845FA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7" w:type="pct"/>
          </w:tcPr>
          <w:p w14:paraId="1D0DED97" w14:textId="1F3EF888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450" w:type="pct"/>
          </w:tcPr>
          <w:p w14:paraId="4D5740B2" w14:textId="5BE28B7C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2759C62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3A12B52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072928B5" w14:textId="77777777" w:rsidTr="00532971">
        <w:trPr>
          <w:trHeight w:val="630"/>
        </w:trPr>
        <w:tc>
          <w:tcPr>
            <w:tcW w:w="500" w:type="pct"/>
            <w:hideMark/>
          </w:tcPr>
          <w:p w14:paraId="55D8531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Yost, 2010 </w:t>
            </w:r>
          </w:p>
        </w:tc>
        <w:tc>
          <w:tcPr>
            <w:tcW w:w="588" w:type="pct"/>
            <w:hideMark/>
          </w:tcPr>
          <w:p w14:paraId="66F9103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lking touchscreen</w:t>
            </w:r>
          </w:p>
        </w:tc>
        <w:tc>
          <w:tcPr>
            <w:tcW w:w="450" w:type="pct"/>
          </w:tcPr>
          <w:p w14:paraId="7BF107C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68C3E3F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hideMark/>
          </w:tcPr>
          <w:p w14:paraId="3E0D34A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0</w:t>
            </w:r>
          </w:p>
        </w:tc>
        <w:tc>
          <w:tcPr>
            <w:tcW w:w="500" w:type="pct"/>
            <w:hideMark/>
          </w:tcPr>
          <w:p w14:paraId="1BA9ADC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443" w:type="pct"/>
            <w:hideMark/>
          </w:tcPr>
          <w:p w14:paraId="577D881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07" w:type="pct"/>
          </w:tcPr>
          <w:p w14:paraId="20A8438B" w14:textId="4DD13E7D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</w:tcPr>
          <w:p w14:paraId="05DA7C14" w14:textId="3A606FA8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29D6B4B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2CDF220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7DBF8A6D" w14:textId="77777777" w:rsidTr="00532971">
        <w:trPr>
          <w:trHeight w:val="2835"/>
        </w:trPr>
        <w:tc>
          <w:tcPr>
            <w:tcW w:w="500" w:type="pct"/>
            <w:hideMark/>
          </w:tcPr>
          <w:p w14:paraId="510B6A2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lastRenderedPageBreak/>
              <w:t xml:space="preserve">Galesic, 2011 </w:t>
            </w:r>
          </w:p>
        </w:tc>
        <w:tc>
          <w:tcPr>
            <w:tcW w:w="588" w:type="pct"/>
            <w:hideMark/>
          </w:tcPr>
          <w:p w14:paraId="3DF3BE5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ph literacy</w:t>
            </w:r>
          </w:p>
        </w:tc>
        <w:tc>
          <w:tcPr>
            <w:tcW w:w="450" w:type="pct"/>
          </w:tcPr>
          <w:p w14:paraId="4ADB0D7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509F741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rmany,</w:t>
            </w:r>
          </w:p>
          <w:p w14:paraId="1035F14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  <w:p w14:paraId="0076C10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0" w:type="pct"/>
            <w:hideMark/>
          </w:tcPr>
          <w:p w14:paraId="66D73FB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rman pilot study: 120</w:t>
            </w:r>
          </w:p>
          <w:p w14:paraId="6AB549F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rman sample: 495</w:t>
            </w:r>
          </w:p>
          <w:p w14:paraId="47E299C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 sample: 492</w:t>
            </w:r>
          </w:p>
        </w:tc>
        <w:tc>
          <w:tcPr>
            <w:tcW w:w="500" w:type="pct"/>
            <w:hideMark/>
          </w:tcPr>
          <w:p w14:paraId="5B31A74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hideMark/>
          </w:tcPr>
          <w:p w14:paraId="1AEC308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07" w:type="pct"/>
          </w:tcPr>
          <w:p w14:paraId="4EC67C8C" w14:textId="6F572D61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50" w:type="pct"/>
          </w:tcPr>
          <w:p w14:paraId="720E9909" w14:textId="7233F838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3511E0F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09F100F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170454C2" w14:textId="77777777" w:rsidTr="00532971">
        <w:trPr>
          <w:trHeight w:val="1775"/>
        </w:trPr>
        <w:tc>
          <w:tcPr>
            <w:tcW w:w="500" w:type="pct"/>
            <w:hideMark/>
          </w:tcPr>
          <w:p w14:paraId="382E715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Hahn, 2011 </w:t>
            </w:r>
          </w:p>
        </w:tc>
        <w:tc>
          <w:tcPr>
            <w:tcW w:w="588" w:type="pct"/>
            <w:hideMark/>
          </w:tcPr>
          <w:p w14:paraId="68BF905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lth Literacy Assessment Using Talking Touchscreen Technology (Health 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T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0" w:type="pct"/>
          </w:tcPr>
          <w:p w14:paraId="1811431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ivative (Talking touchscreen)</w:t>
            </w:r>
          </w:p>
        </w:tc>
        <w:tc>
          <w:tcPr>
            <w:tcW w:w="400" w:type="pct"/>
            <w:hideMark/>
          </w:tcPr>
          <w:p w14:paraId="6948330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hideMark/>
          </w:tcPr>
          <w:p w14:paraId="11DB8E8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8</w:t>
            </w:r>
          </w:p>
        </w:tc>
        <w:tc>
          <w:tcPr>
            <w:tcW w:w="500" w:type="pct"/>
            <w:hideMark/>
          </w:tcPr>
          <w:p w14:paraId="2EF7C73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443" w:type="pct"/>
            <w:hideMark/>
          </w:tcPr>
          <w:p w14:paraId="72A200E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07" w:type="pct"/>
          </w:tcPr>
          <w:p w14:paraId="621692AA" w14:textId="7E74D89F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50" w:type="pct"/>
          </w:tcPr>
          <w:p w14:paraId="4C08ECFD" w14:textId="2FA4D89C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0D788EB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6508A08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2673C5C4" w14:textId="77777777" w:rsidTr="00532971">
        <w:trPr>
          <w:trHeight w:val="630"/>
        </w:trPr>
        <w:tc>
          <w:tcPr>
            <w:tcW w:w="500" w:type="pct"/>
            <w:hideMark/>
          </w:tcPr>
          <w:p w14:paraId="1C3462E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Ishikawa, 2011 </w:t>
            </w:r>
          </w:p>
        </w:tc>
        <w:tc>
          <w:tcPr>
            <w:tcW w:w="588" w:type="pct"/>
            <w:hideMark/>
          </w:tcPr>
          <w:p w14:paraId="20C31C4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municative Health Literacy (CHL)</w:t>
            </w:r>
          </w:p>
        </w:tc>
        <w:tc>
          <w:tcPr>
            <w:tcW w:w="450" w:type="pct"/>
          </w:tcPr>
          <w:p w14:paraId="781F7F0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ivative (FCCHL)</w:t>
            </w:r>
          </w:p>
        </w:tc>
        <w:tc>
          <w:tcPr>
            <w:tcW w:w="400" w:type="pct"/>
            <w:hideMark/>
          </w:tcPr>
          <w:p w14:paraId="6B59A0E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350" w:type="pct"/>
            <w:hideMark/>
          </w:tcPr>
          <w:p w14:paraId="687E00D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500" w:type="pct"/>
            <w:hideMark/>
          </w:tcPr>
          <w:p w14:paraId="44F383B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care/other clinical practice</w:t>
            </w:r>
          </w:p>
        </w:tc>
        <w:tc>
          <w:tcPr>
            <w:tcW w:w="443" w:type="pct"/>
            <w:hideMark/>
          </w:tcPr>
          <w:p w14:paraId="4D0FBE4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to 10</w:t>
            </w:r>
          </w:p>
        </w:tc>
        <w:tc>
          <w:tcPr>
            <w:tcW w:w="407" w:type="pct"/>
          </w:tcPr>
          <w:p w14:paraId="4748A133" w14:textId="63A74BAA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50" w:type="pct"/>
          </w:tcPr>
          <w:p w14:paraId="700333E8" w14:textId="1705743A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45EB392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6BFB658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2C1D79A1" w14:textId="77777777" w:rsidTr="00532971">
        <w:trPr>
          <w:trHeight w:val="2520"/>
        </w:trPr>
        <w:tc>
          <w:tcPr>
            <w:tcW w:w="500" w:type="pct"/>
            <w:hideMark/>
          </w:tcPr>
          <w:p w14:paraId="4276A74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 xml:space="preserve">Scior, 2011 </w:t>
            </w:r>
          </w:p>
        </w:tc>
        <w:tc>
          <w:tcPr>
            <w:tcW w:w="588" w:type="pct"/>
            <w:hideMark/>
          </w:tcPr>
          <w:p w14:paraId="5CFC15A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llectual Disability Literacy Scale (IDLS)</w:t>
            </w:r>
          </w:p>
        </w:tc>
        <w:tc>
          <w:tcPr>
            <w:tcW w:w="450" w:type="pct"/>
          </w:tcPr>
          <w:p w14:paraId="4DD8613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011767B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Kingdom,</w:t>
            </w:r>
          </w:p>
          <w:p w14:paraId="79F3537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a,</w:t>
            </w:r>
          </w:p>
          <w:p w14:paraId="06D5D09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a,</w:t>
            </w:r>
          </w:p>
          <w:p w14:paraId="53B0773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apore</w:t>
            </w:r>
          </w:p>
        </w:tc>
        <w:tc>
          <w:tcPr>
            <w:tcW w:w="350" w:type="pct"/>
            <w:hideMark/>
          </w:tcPr>
          <w:p w14:paraId="33D9651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lot study: 114; At 2/3 weeks follow up: 300</w:t>
            </w:r>
          </w:p>
          <w:p w14:paraId="36074E5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in study: 1376</w:t>
            </w:r>
          </w:p>
        </w:tc>
        <w:tc>
          <w:tcPr>
            <w:tcW w:w="500" w:type="pct"/>
            <w:hideMark/>
          </w:tcPr>
          <w:p w14:paraId="515426A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hideMark/>
          </w:tcPr>
          <w:p w14:paraId="245CD65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2F8934D3" w14:textId="240E94FF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50" w:type="pct"/>
          </w:tcPr>
          <w:p w14:paraId="18970453" w14:textId="485CE9FC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748D934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ppa &gt;.6 for four subscales; &gt;.7 for ten subscales</w:t>
            </w:r>
          </w:p>
        </w:tc>
        <w:tc>
          <w:tcPr>
            <w:tcW w:w="467" w:type="pct"/>
            <w:hideMark/>
          </w:tcPr>
          <w:p w14:paraId="765814A8" w14:textId="0885CD02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 or context-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fic (intellectual disability)</w:t>
            </w:r>
          </w:p>
        </w:tc>
      </w:tr>
      <w:tr w:rsidR="00756716" w:rsidRPr="000424EB" w14:paraId="39E0D181" w14:textId="77777777" w:rsidTr="00532971">
        <w:trPr>
          <w:trHeight w:val="1260"/>
        </w:trPr>
        <w:tc>
          <w:tcPr>
            <w:tcW w:w="500" w:type="pct"/>
            <w:hideMark/>
          </w:tcPr>
          <w:p w14:paraId="01CFCE1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lastRenderedPageBreak/>
              <w:t xml:space="preserve">Takahashi, 2011 </w:t>
            </w:r>
          </w:p>
        </w:tc>
        <w:tc>
          <w:tcPr>
            <w:tcW w:w="588" w:type="pct"/>
            <w:hideMark/>
          </w:tcPr>
          <w:p w14:paraId="1C20F49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 for Ability to Interpret Medical Information</w:t>
            </w:r>
          </w:p>
          <w:p w14:paraId="3754D26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TAIMI)</w:t>
            </w:r>
          </w:p>
        </w:tc>
        <w:tc>
          <w:tcPr>
            <w:tcW w:w="450" w:type="pct"/>
          </w:tcPr>
          <w:p w14:paraId="4C17853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3D5E6EB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350" w:type="pct"/>
            <w:hideMark/>
          </w:tcPr>
          <w:p w14:paraId="6ACB27B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83</w:t>
            </w:r>
          </w:p>
        </w:tc>
        <w:tc>
          <w:tcPr>
            <w:tcW w:w="500" w:type="pct"/>
            <w:hideMark/>
          </w:tcPr>
          <w:p w14:paraId="0EC0911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; online survey</w:t>
            </w:r>
          </w:p>
        </w:tc>
        <w:tc>
          <w:tcPr>
            <w:tcW w:w="443" w:type="pct"/>
            <w:hideMark/>
          </w:tcPr>
          <w:p w14:paraId="0C8C17B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7DB0E564" w14:textId="5E76C51D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0" w:type="pct"/>
          </w:tcPr>
          <w:p w14:paraId="7576D64A" w14:textId="3DBC590C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</w:t>
            </w:r>
          </w:p>
        </w:tc>
        <w:tc>
          <w:tcPr>
            <w:tcW w:w="444" w:type="pct"/>
          </w:tcPr>
          <w:p w14:paraId="6B07DD0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27B7310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05DB4094" w14:textId="77777777" w:rsidTr="00532971">
        <w:trPr>
          <w:trHeight w:val="1260"/>
        </w:trPr>
        <w:tc>
          <w:tcPr>
            <w:tcW w:w="500" w:type="pct"/>
          </w:tcPr>
          <w:p w14:paraId="00D2144A" w14:textId="77777777" w:rsidR="00756716" w:rsidRPr="000424EB" w:rsidRDefault="00756716" w:rsidP="000424EB">
            <w:pP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Tsai, 2011</w:t>
            </w:r>
          </w:p>
        </w:tc>
        <w:tc>
          <w:tcPr>
            <w:tcW w:w="588" w:type="pct"/>
          </w:tcPr>
          <w:p w14:paraId="166106DE" w14:textId="2E8DA37C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darin Health Literacy Sca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MHLS)</w:t>
            </w:r>
          </w:p>
        </w:tc>
        <w:tc>
          <w:tcPr>
            <w:tcW w:w="450" w:type="pct"/>
          </w:tcPr>
          <w:p w14:paraId="23513E0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</w:tcPr>
          <w:p w14:paraId="7EC56D8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350" w:type="pct"/>
          </w:tcPr>
          <w:p w14:paraId="77084B4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500" w:type="pct"/>
          </w:tcPr>
          <w:p w14:paraId="143C692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</w:tcPr>
          <w:p w14:paraId="6C9B34A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407" w:type="pct"/>
          </w:tcPr>
          <w:p w14:paraId="3F4110CF" w14:textId="0D74D882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450" w:type="pct"/>
          </w:tcPr>
          <w:p w14:paraId="194057BE" w14:textId="065D2AD6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5472E2C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</w:tcPr>
          <w:p w14:paraId="56729C1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53DFA10F" w14:textId="77777777" w:rsidTr="00532971">
        <w:trPr>
          <w:trHeight w:val="630"/>
        </w:trPr>
        <w:tc>
          <w:tcPr>
            <w:tcW w:w="500" w:type="pct"/>
            <w:hideMark/>
          </w:tcPr>
          <w:p w14:paraId="47492AE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Begoray, 2012</w:t>
            </w:r>
          </w:p>
        </w:tc>
        <w:tc>
          <w:tcPr>
            <w:tcW w:w="588" w:type="pct"/>
            <w:hideMark/>
          </w:tcPr>
          <w:p w14:paraId="5CFFE883" w14:textId="0FD49E53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ian high school student measure</w:t>
            </w:r>
          </w:p>
        </w:tc>
        <w:tc>
          <w:tcPr>
            <w:tcW w:w="450" w:type="pct"/>
          </w:tcPr>
          <w:p w14:paraId="6087C87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hideMark/>
          </w:tcPr>
          <w:p w14:paraId="5421BBF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350" w:type="pct"/>
            <w:hideMark/>
          </w:tcPr>
          <w:p w14:paraId="2D34EAE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500" w:type="pct"/>
            <w:hideMark/>
          </w:tcPr>
          <w:p w14:paraId="6224FA5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43" w:type="pct"/>
            <w:hideMark/>
          </w:tcPr>
          <w:p w14:paraId="3FA47B3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203481DA" w14:textId="56A2A713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50" w:type="pct"/>
          </w:tcPr>
          <w:p w14:paraId="24182C93" w14:textId="3E2EB076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4E72C85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hideMark/>
          </w:tcPr>
          <w:p w14:paraId="247C694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402C4F1B" w14:textId="77777777" w:rsidTr="00532971">
        <w:trPr>
          <w:trHeight w:val="315"/>
        </w:trPr>
        <w:tc>
          <w:tcPr>
            <w:tcW w:w="500" w:type="pct"/>
            <w:hideMark/>
          </w:tcPr>
          <w:p w14:paraId="4532953D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ann, 2012</w:t>
            </w:r>
          </w:p>
        </w:tc>
        <w:tc>
          <w:tcPr>
            <w:tcW w:w="588" w:type="pct"/>
            <w:noWrap/>
            <w:hideMark/>
          </w:tcPr>
          <w:p w14:paraId="4094285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Literacy Skills Instrument (HLSI): Short form version</w:t>
            </w:r>
          </w:p>
        </w:tc>
        <w:tc>
          <w:tcPr>
            <w:tcW w:w="450" w:type="pct"/>
            <w:noWrap/>
            <w:hideMark/>
          </w:tcPr>
          <w:p w14:paraId="43BE324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rivative </w:t>
            </w:r>
          </w:p>
          <w:p w14:paraId="0EDD6482" w14:textId="3D3A0163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HLSI)</w:t>
            </w:r>
          </w:p>
        </w:tc>
        <w:tc>
          <w:tcPr>
            <w:tcW w:w="400" w:type="pct"/>
            <w:noWrap/>
            <w:hideMark/>
          </w:tcPr>
          <w:p w14:paraId="5E65983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  <w:hideMark/>
          </w:tcPr>
          <w:p w14:paraId="7A8CFFF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9</w:t>
            </w:r>
          </w:p>
        </w:tc>
        <w:tc>
          <w:tcPr>
            <w:tcW w:w="500" w:type="pct"/>
            <w:noWrap/>
            <w:hideMark/>
          </w:tcPr>
          <w:p w14:paraId="0E43C6D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noWrap/>
            <w:hideMark/>
          </w:tcPr>
          <w:p w14:paraId="592F534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 to 10</w:t>
            </w:r>
          </w:p>
        </w:tc>
        <w:tc>
          <w:tcPr>
            <w:tcW w:w="407" w:type="pct"/>
          </w:tcPr>
          <w:p w14:paraId="01BE6AA7" w14:textId="1BCB0C11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0" w:type="pct"/>
            <w:noWrap/>
            <w:hideMark/>
          </w:tcPr>
          <w:p w14:paraId="079BE28E" w14:textId="196639A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024F27CC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  <w:hideMark/>
          </w:tcPr>
          <w:p w14:paraId="31B6782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156E2074" w14:textId="77777777" w:rsidTr="00532971">
        <w:trPr>
          <w:trHeight w:val="315"/>
        </w:trPr>
        <w:tc>
          <w:tcPr>
            <w:tcW w:w="500" w:type="pct"/>
            <w:hideMark/>
          </w:tcPr>
          <w:p w14:paraId="7EE38E9B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Brega</w:t>
            </w:r>
            <w:proofErr w:type="spellEnd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, 2012</w:t>
            </w:r>
          </w:p>
        </w:tc>
        <w:tc>
          <w:tcPr>
            <w:tcW w:w="588" w:type="pct"/>
            <w:noWrap/>
            <w:hideMark/>
          </w:tcPr>
          <w:p w14:paraId="7AE2BB4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al Diabetes Program for Indians Healthy Heart Health Literacy (SDPI-HH HL)</w:t>
            </w:r>
          </w:p>
        </w:tc>
        <w:tc>
          <w:tcPr>
            <w:tcW w:w="450" w:type="pct"/>
            <w:noWrap/>
            <w:hideMark/>
          </w:tcPr>
          <w:p w14:paraId="673887D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ivative (3 questions; General numeracy test; TOFHLA)</w:t>
            </w:r>
            <w:r w:rsidRPr="000424EB">
              <w:rPr>
                <w:rStyle w:val="FootnoteReference"/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ootnoteReference w:id="1"/>
            </w:r>
          </w:p>
        </w:tc>
        <w:tc>
          <w:tcPr>
            <w:tcW w:w="400" w:type="pct"/>
            <w:noWrap/>
            <w:hideMark/>
          </w:tcPr>
          <w:p w14:paraId="7EC0EBB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  <w:hideMark/>
          </w:tcPr>
          <w:p w14:paraId="4A20DCA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33</w:t>
            </w:r>
          </w:p>
        </w:tc>
        <w:tc>
          <w:tcPr>
            <w:tcW w:w="500" w:type="pct"/>
            <w:noWrap/>
            <w:hideMark/>
          </w:tcPr>
          <w:p w14:paraId="69BD934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care; secondary care/other clinical practice</w:t>
            </w:r>
          </w:p>
        </w:tc>
        <w:tc>
          <w:tcPr>
            <w:tcW w:w="443" w:type="pct"/>
            <w:noWrap/>
            <w:hideMark/>
          </w:tcPr>
          <w:p w14:paraId="28C74BB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1982507D" w14:textId="4A7C5779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50" w:type="pct"/>
            <w:noWrap/>
            <w:hideMark/>
          </w:tcPr>
          <w:p w14:paraId="00B0147B" w14:textId="010E37E1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7E0E6F39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  <w:hideMark/>
          </w:tcPr>
          <w:p w14:paraId="0ACDD4E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262205AB" w14:textId="77777777" w:rsidTr="00532971">
        <w:trPr>
          <w:trHeight w:val="315"/>
        </w:trPr>
        <w:tc>
          <w:tcPr>
            <w:tcW w:w="500" w:type="pct"/>
          </w:tcPr>
          <w:p w14:paraId="3CDFB6E4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Massey, 2012</w:t>
            </w:r>
          </w:p>
        </w:tc>
        <w:tc>
          <w:tcPr>
            <w:tcW w:w="588" w:type="pct"/>
            <w:noWrap/>
          </w:tcPr>
          <w:p w14:paraId="6D781DD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name</w:t>
            </w:r>
          </w:p>
        </w:tc>
        <w:tc>
          <w:tcPr>
            <w:tcW w:w="450" w:type="pct"/>
            <w:noWrap/>
          </w:tcPr>
          <w:p w14:paraId="341ED41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rivative (YAHCS; 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HEALS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; HINTS)</w:t>
            </w:r>
            <w:r w:rsidRPr="000424EB">
              <w:rPr>
                <w:rStyle w:val="FootnoteReference"/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ootnoteReference w:id="2"/>
            </w:r>
          </w:p>
        </w:tc>
        <w:tc>
          <w:tcPr>
            <w:tcW w:w="400" w:type="pct"/>
            <w:noWrap/>
          </w:tcPr>
          <w:p w14:paraId="1DBA8B4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</w:tcPr>
          <w:p w14:paraId="187E33B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8</w:t>
            </w:r>
          </w:p>
        </w:tc>
        <w:tc>
          <w:tcPr>
            <w:tcW w:w="500" w:type="pct"/>
            <w:noWrap/>
          </w:tcPr>
          <w:p w14:paraId="3C92657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noWrap/>
          </w:tcPr>
          <w:p w14:paraId="574B87B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1064B394" w14:textId="035B4E65" w:rsidR="00756716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50" w:type="pct"/>
            <w:noWrap/>
          </w:tcPr>
          <w:p w14:paraId="07A1FFCD" w14:textId="37569A28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6CDF152A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</w:tcPr>
          <w:p w14:paraId="453BE73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22315014" w14:textId="77777777" w:rsidTr="00532971">
        <w:trPr>
          <w:trHeight w:val="315"/>
        </w:trPr>
        <w:tc>
          <w:tcPr>
            <w:tcW w:w="500" w:type="pct"/>
          </w:tcPr>
          <w:p w14:paraId="02403F0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Mazor, 2012</w:t>
            </w:r>
          </w:p>
        </w:tc>
        <w:tc>
          <w:tcPr>
            <w:tcW w:w="588" w:type="pct"/>
            <w:noWrap/>
          </w:tcPr>
          <w:p w14:paraId="75BF859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ncer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essage Literacy Test-Listening; Cancer Message Literacy Test-Reading (CMLT-L/CMLT-R)</w:t>
            </w:r>
          </w:p>
        </w:tc>
        <w:tc>
          <w:tcPr>
            <w:tcW w:w="450" w:type="pct"/>
            <w:noWrap/>
          </w:tcPr>
          <w:p w14:paraId="4F75416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Original</w:t>
            </w:r>
          </w:p>
        </w:tc>
        <w:tc>
          <w:tcPr>
            <w:tcW w:w="400" w:type="pct"/>
            <w:noWrap/>
          </w:tcPr>
          <w:p w14:paraId="605B293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ited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tates</w:t>
            </w:r>
          </w:p>
        </w:tc>
        <w:tc>
          <w:tcPr>
            <w:tcW w:w="350" w:type="pct"/>
            <w:noWrap/>
          </w:tcPr>
          <w:p w14:paraId="244A100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Pre-pilot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tudy: 7 Pilot study: 79</w:t>
            </w:r>
          </w:p>
        </w:tc>
        <w:tc>
          <w:tcPr>
            <w:tcW w:w="500" w:type="pct"/>
            <w:noWrap/>
          </w:tcPr>
          <w:p w14:paraId="4855DAF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Secondary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are/other clinical practice</w:t>
            </w:r>
          </w:p>
        </w:tc>
        <w:tc>
          <w:tcPr>
            <w:tcW w:w="443" w:type="pct"/>
            <w:noWrap/>
          </w:tcPr>
          <w:p w14:paraId="20BD602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70</w:t>
            </w:r>
          </w:p>
        </w:tc>
        <w:tc>
          <w:tcPr>
            <w:tcW w:w="407" w:type="pct"/>
          </w:tcPr>
          <w:p w14:paraId="53D0039A" w14:textId="77777777" w:rsidR="00756716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MLT-L: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48</w:t>
            </w:r>
          </w:p>
          <w:p w14:paraId="6711F332" w14:textId="1616E821" w:rsidR="00FD4B24" w:rsidRPr="000424EB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LT-R: 21</w:t>
            </w:r>
          </w:p>
        </w:tc>
        <w:tc>
          <w:tcPr>
            <w:tcW w:w="450" w:type="pct"/>
            <w:noWrap/>
          </w:tcPr>
          <w:p w14:paraId="1C1EF477" w14:textId="0249DF8E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Face,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ontent</w:t>
            </w:r>
          </w:p>
        </w:tc>
        <w:tc>
          <w:tcPr>
            <w:tcW w:w="444" w:type="pct"/>
          </w:tcPr>
          <w:p w14:paraId="6A953E7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Not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eported</w:t>
            </w:r>
          </w:p>
        </w:tc>
        <w:tc>
          <w:tcPr>
            <w:tcW w:w="467" w:type="pct"/>
            <w:noWrap/>
          </w:tcPr>
          <w:p w14:paraId="7A8A2EC6" w14:textId="2B9527BE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Condition-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or context-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fic (cancer)</w:t>
            </w:r>
          </w:p>
        </w:tc>
      </w:tr>
      <w:tr w:rsidR="00756716" w:rsidRPr="000424EB" w14:paraId="22C33ACF" w14:textId="77777777" w:rsidTr="00532971">
        <w:trPr>
          <w:trHeight w:val="315"/>
        </w:trPr>
        <w:tc>
          <w:tcPr>
            <w:tcW w:w="500" w:type="pct"/>
          </w:tcPr>
          <w:p w14:paraId="58D9C357" w14:textId="6E2705E8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lastRenderedPageBreak/>
              <w:t>Pendlimari, 2012</w:t>
            </w:r>
          </w:p>
        </w:tc>
        <w:tc>
          <w:tcPr>
            <w:tcW w:w="588" w:type="pct"/>
            <w:noWrap/>
          </w:tcPr>
          <w:p w14:paraId="3527C3A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essment of Colon Cancer Literacy (ACCL)</w:t>
            </w:r>
          </w:p>
        </w:tc>
        <w:tc>
          <w:tcPr>
            <w:tcW w:w="450" w:type="pct"/>
            <w:noWrap/>
          </w:tcPr>
          <w:p w14:paraId="518A092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noWrap/>
          </w:tcPr>
          <w:p w14:paraId="378EFAE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</w:tcPr>
          <w:p w14:paraId="033D78C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500" w:type="pct"/>
            <w:noWrap/>
          </w:tcPr>
          <w:p w14:paraId="684EDE2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care/other clinical practice</w:t>
            </w:r>
          </w:p>
        </w:tc>
        <w:tc>
          <w:tcPr>
            <w:tcW w:w="443" w:type="pct"/>
            <w:noWrap/>
          </w:tcPr>
          <w:p w14:paraId="34AD6E0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7394F44A" w14:textId="09E73AE4" w:rsidR="00756716" w:rsidRDefault="00FD4B24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0" w:type="pct"/>
            <w:noWrap/>
          </w:tcPr>
          <w:p w14:paraId="7C634760" w14:textId="36ABB03D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struct</w:t>
            </w:r>
          </w:p>
        </w:tc>
        <w:tc>
          <w:tcPr>
            <w:tcW w:w="444" w:type="pct"/>
          </w:tcPr>
          <w:p w14:paraId="07B6349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67" w:type="pct"/>
            <w:noWrap/>
          </w:tcPr>
          <w:p w14:paraId="740C9BD5" w14:textId="6359DAED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 or context-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fic (colon cancer)</w:t>
            </w:r>
          </w:p>
        </w:tc>
      </w:tr>
      <w:tr w:rsidR="00756716" w:rsidRPr="000424EB" w14:paraId="37C9F25F" w14:textId="77777777" w:rsidTr="00532971">
        <w:trPr>
          <w:trHeight w:val="315"/>
        </w:trPr>
        <w:tc>
          <w:tcPr>
            <w:tcW w:w="500" w:type="pct"/>
          </w:tcPr>
          <w:p w14:paraId="36B3D790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eynolds, 2012</w:t>
            </w:r>
          </w:p>
        </w:tc>
        <w:tc>
          <w:tcPr>
            <w:tcW w:w="588" w:type="pct"/>
            <w:noWrap/>
          </w:tcPr>
          <w:p w14:paraId="2C618A4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od Label Literacy for Applied Nutrition Knowledge (FLANKK)</w:t>
            </w:r>
          </w:p>
        </w:tc>
        <w:tc>
          <w:tcPr>
            <w:tcW w:w="450" w:type="pct"/>
            <w:noWrap/>
          </w:tcPr>
          <w:p w14:paraId="35028CE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noWrap/>
          </w:tcPr>
          <w:p w14:paraId="3DE43BD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</w:tcPr>
          <w:p w14:paraId="77D9146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500" w:type="pct"/>
            <w:noWrap/>
          </w:tcPr>
          <w:p w14:paraId="5DF0971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 (school)</w:t>
            </w:r>
          </w:p>
        </w:tc>
        <w:tc>
          <w:tcPr>
            <w:tcW w:w="443" w:type="pct"/>
            <w:noWrap/>
          </w:tcPr>
          <w:p w14:paraId="71E07DD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07" w:type="pct"/>
          </w:tcPr>
          <w:p w14:paraId="4A9429D7" w14:textId="4CC96E0F" w:rsidR="00756716" w:rsidRPr="000424EB" w:rsidRDefault="0005135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0" w:type="pct"/>
            <w:noWrap/>
          </w:tcPr>
          <w:p w14:paraId="4C491F1D" w14:textId="346CBCCF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2C3B6C62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Intra-class correlation coefficient  0.61-0.73</w:t>
            </w:r>
          </w:p>
        </w:tc>
        <w:tc>
          <w:tcPr>
            <w:tcW w:w="467" w:type="pct"/>
            <w:noWrap/>
          </w:tcPr>
          <w:p w14:paraId="7EB9C510" w14:textId="794637DC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 or context-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fic (nutrition)</w:t>
            </w:r>
          </w:p>
        </w:tc>
      </w:tr>
      <w:tr w:rsidR="00756716" w:rsidRPr="000424EB" w14:paraId="6FE2BA43" w14:textId="77777777" w:rsidTr="00532971">
        <w:trPr>
          <w:trHeight w:val="315"/>
        </w:trPr>
        <w:tc>
          <w:tcPr>
            <w:tcW w:w="500" w:type="pct"/>
          </w:tcPr>
          <w:p w14:paraId="5963EE38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Sauceda, 2012</w:t>
            </w:r>
          </w:p>
        </w:tc>
        <w:tc>
          <w:tcPr>
            <w:tcW w:w="588" w:type="pct"/>
            <w:noWrap/>
          </w:tcPr>
          <w:p w14:paraId="69B6ADA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cation Literacy Assessment in Spanish and English (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LitRxSE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0" w:type="pct"/>
            <w:noWrap/>
          </w:tcPr>
          <w:p w14:paraId="20312C0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noWrap/>
          </w:tcPr>
          <w:p w14:paraId="1971BC4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</w:tcPr>
          <w:p w14:paraId="3B5136E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500" w:type="pct"/>
            <w:noWrap/>
          </w:tcPr>
          <w:p w14:paraId="35B320F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care; non-clinical</w:t>
            </w:r>
          </w:p>
        </w:tc>
        <w:tc>
          <w:tcPr>
            <w:tcW w:w="443" w:type="pct"/>
            <w:noWrap/>
          </w:tcPr>
          <w:p w14:paraId="34048BA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07" w:type="pct"/>
          </w:tcPr>
          <w:p w14:paraId="32001B7A" w14:textId="6EE64C0F" w:rsidR="00756716" w:rsidRPr="000424EB" w:rsidRDefault="006640F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0" w:type="pct"/>
            <w:noWrap/>
          </w:tcPr>
          <w:p w14:paraId="2D6E8366" w14:textId="3115F260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03B3B1F5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</w:tcPr>
          <w:p w14:paraId="1FBEA593" w14:textId="2B460058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 or context-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fic (medication literacy) </w:t>
            </w:r>
          </w:p>
        </w:tc>
      </w:tr>
      <w:tr w:rsidR="00756716" w:rsidRPr="000424EB" w14:paraId="6997E3BC" w14:textId="77777777" w:rsidTr="00532971">
        <w:trPr>
          <w:trHeight w:val="315"/>
        </w:trPr>
        <w:tc>
          <w:tcPr>
            <w:tcW w:w="500" w:type="pct"/>
          </w:tcPr>
          <w:p w14:paraId="68108F94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eidmer</w:t>
            </w:r>
            <w:proofErr w:type="spellEnd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, 2012a</w:t>
            </w:r>
          </w:p>
        </w:tc>
        <w:tc>
          <w:tcPr>
            <w:tcW w:w="588" w:type="pct"/>
            <w:noWrap/>
          </w:tcPr>
          <w:p w14:paraId="5E6108B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CAHPS Item Set for Addressing Health Literacy</w:t>
            </w:r>
          </w:p>
        </w:tc>
        <w:tc>
          <w:tcPr>
            <w:tcW w:w="450" w:type="pct"/>
            <w:noWrap/>
          </w:tcPr>
          <w:p w14:paraId="4B9745A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 (to be co-administered with another measure: HCAHPS</w:t>
            </w:r>
            <w:r w:rsidRPr="000424EB">
              <w:rPr>
                <w:rStyle w:val="FootnoteReference"/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footnoteReference w:id="3"/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400" w:type="pct"/>
            <w:noWrap/>
          </w:tcPr>
          <w:p w14:paraId="0558830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</w:tcPr>
          <w:p w14:paraId="2FA71EC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3</w:t>
            </w:r>
          </w:p>
        </w:tc>
        <w:tc>
          <w:tcPr>
            <w:tcW w:w="500" w:type="pct"/>
            <w:noWrap/>
          </w:tcPr>
          <w:p w14:paraId="39536D9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care/other clinical practice</w:t>
            </w:r>
          </w:p>
        </w:tc>
        <w:tc>
          <w:tcPr>
            <w:tcW w:w="443" w:type="pct"/>
            <w:noWrap/>
          </w:tcPr>
          <w:p w14:paraId="50A0ECE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0CCF01F6" w14:textId="6C1CA43A" w:rsidR="00756716" w:rsidRPr="000424EB" w:rsidRDefault="0082348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50" w:type="pct"/>
            <w:noWrap/>
          </w:tcPr>
          <w:p w14:paraId="48AD8E6C" w14:textId="492ADF8D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453D8EAA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</w:tcPr>
          <w:p w14:paraId="6596E9E5" w14:textId="126B25D4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 or context-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pecific (hospit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medicine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56716" w:rsidRPr="000424EB" w14:paraId="54C5CDE9" w14:textId="77777777" w:rsidTr="00532971">
        <w:trPr>
          <w:trHeight w:val="315"/>
        </w:trPr>
        <w:tc>
          <w:tcPr>
            <w:tcW w:w="500" w:type="pct"/>
          </w:tcPr>
          <w:p w14:paraId="03089292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Weidmer</w:t>
            </w:r>
            <w:proofErr w:type="spellEnd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2012b</w:t>
            </w:r>
          </w:p>
        </w:tc>
        <w:tc>
          <w:tcPr>
            <w:tcW w:w="588" w:type="pct"/>
            <w:noWrap/>
          </w:tcPr>
          <w:p w14:paraId="7AEB9465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 xml:space="preserve">CAHPS Item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et for Addressing Health Literacy</w:t>
            </w:r>
          </w:p>
        </w:tc>
        <w:tc>
          <w:tcPr>
            <w:tcW w:w="450" w:type="pct"/>
            <w:noWrap/>
          </w:tcPr>
          <w:p w14:paraId="3AA8F11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Original</w:t>
            </w:r>
          </w:p>
        </w:tc>
        <w:tc>
          <w:tcPr>
            <w:tcW w:w="400" w:type="pct"/>
            <w:noWrap/>
          </w:tcPr>
          <w:p w14:paraId="7E35B64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ited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tates</w:t>
            </w:r>
          </w:p>
        </w:tc>
        <w:tc>
          <w:tcPr>
            <w:tcW w:w="350" w:type="pct"/>
            <w:noWrap/>
          </w:tcPr>
          <w:p w14:paraId="6D9EA11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601</w:t>
            </w:r>
          </w:p>
        </w:tc>
        <w:tc>
          <w:tcPr>
            <w:tcW w:w="500" w:type="pct"/>
            <w:noWrap/>
          </w:tcPr>
          <w:p w14:paraId="79973E1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443" w:type="pct"/>
            <w:noWrap/>
          </w:tcPr>
          <w:p w14:paraId="3A358B2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Not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eported</w:t>
            </w:r>
          </w:p>
        </w:tc>
        <w:tc>
          <w:tcPr>
            <w:tcW w:w="407" w:type="pct"/>
          </w:tcPr>
          <w:p w14:paraId="7A2959BF" w14:textId="22F5C203" w:rsidR="00756716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2</w:t>
            </w:r>
          </w:p>
        </w:tc>
        <w:tc>
          <w:tcPr>
            <w:tcW w:w="450" w:type="pct"/>
            <w:noWrap/>
          </w:tcPr>
          <w:p w14:paraId="33289483" w14:textId="7C8AF6C2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ce,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ontent</w:t>
            </w:r>
          </w:p>
        </w:tc>
        <w:tc>
          <w:tcPr>
            <w:tcW w:w="444" w:type="pct"/>
          </w:tcPr>
          <w:p w14:paraId="36D63FA8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Not </w:t>
            </w: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ported</w:t>
            </w:r>
          </w:p>
        </w:tc>
        <w:tc>
          <w:tcPr>
            <w:tcW w:w="467" w:type="pct"/>
            <w:noWrap/>
          </w:tcPr>
          <w:p w14:paraId="5454D03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General</w:t>
            </w:r>
          </w:p>
        </w:tc>
      </w:tr>
      <w:tr w:rsidR="00756716" w:rsidRPr="000424EB" w14:paraId="3AFA6CED" w14:textId="77777777" w:rsidTr="00532971">
        <w:trPr>
          <w:trHeight w:val="315"/>
        </w:trPr>
        <w:tc>
          <w:tcPr>
            <w:tcW w:w="500" w:type="pct"/>
            <w:hideMark/>
          </w:tcPr>
          <w:p w14:paraId="4379595B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lastRenderedPageBreak/>
              <w:t>Chinn, 2013</w:t>
            </w:r>
          </w:p>
        </w:tc>
        <w:tc>
          <w:tcPr>
            <w:tcW w:w="588" w:type="pct"/>
            <w:noWrap/>
            <w:hideMark/>
          </w:tcPr>
          <w:p w14:paraId="2165DF9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 Aspects of Health Literacy Scale (AAHLS)</w:t>
            </w:r>
          </w:p>
        </w:tc>
        <w:tc>
          <w:tcPr>
            <w:tcW w:w="450" w:type="pct"/>
            <w:noWrap/>
            <w:hideMark/>
          </w:tcPr>
          <w:p w14:paraId="5C403E8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noWrap/>
            <w:hideMark/>
          </w:tcPr>
          <w:p w14:paraId="27ACDA7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350" w:type="pct"/>
            <w:noWrap/>
            <w:hideMark/>
          </w:tcPr>
          <w:p w14:paraId="2D455A3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500" w:type="pct"/>
            <w:noWrap/>
            <w:hideMark/>
          </w:tcPr>
          <w:p w14:paraId="58A229F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443" w:type="pct"/>
            <w:noWrap/>
            <w:hideMark/>
          </w:tcPr>
          <w:p w14:paraId="603202D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07" w:type="pct"/>
          </w:tcPr>
          <w:p w14:paraId="0038C8E6" w14:textId="1387D343" w:rsidR="00756716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0" w:type="pct"/>
            <w:noWrap/>
            <w:hideMark/>
          </w:tcPr>
          <w:p w14:paraId="79A2C3F8" w14:textId="1F64FC89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7444FC33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  <w:hideMark/>
          </w:tcPr>
          <w:p w14:paraId="158C1B2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4D6EE380" w14:textId="77777777" w:rsidTr="00532971">
        <w:trPr>
          <w:trHeight w:val="315"/>
        </w:trPr>
        <w:tc>
          <w:tcPr>
            <w:tcW w:w="500" w:type="pct"/>
            <w:hideMark/>
          </w:tcPr>
          <w:p w14:paraId="34319E0F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Gibbs, 2013</w:t>
            </w:r>
          </w:p>
        </w:tc>
        <w:tc>
          <w:tcPr>
            <w:tcW w:w="588" w:type="pct"/>
            <w:noWrap/>
            <w:hideMark/>
          </w:tcPr>
          <w:p w14:paraId="6E8976BE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trition Literacy Assessment Instrument (NLAI)</w:t>
            </w:r>
          </w:p>
        </w:tc>
        <w:tc>
          <w:tcPr>
            <w:tcW w:w="450" w:type="pct"/>
            <w:noWrap/>
            <w:hideMark/>
          </w:tcPr>
          <w:p w14:paraId="2A9D5A4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riginal </w:t>
            </w:r>
          </w:p>
        </w:tc>
        <w:tc>
          <w:tcPr>
            <w:tcW w:w="400" w:type="pct"/>
            <w:noWrap/>
            <w:hideMark/>
          </w:tcPr>
          <w:p w14:paraId="719DF87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  <w:hideMark/>
          </w:tcPr>
          <w:p w14:paraId="5450D0EE" w14:textId="190B1804" w:rsidR="00756716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 dietitians</w:t>
            </w:r>
            <w:r w:rsidR="00756716"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 patients</w:t>
            </w:r>
          </w:p>
        </w:tc>
        <w:tc>
          <w:tcPr>
            <w:tcW w:w="500" w:type="pct"/>
            <w:noWrap/>
            <w:hideMark/>
          </w:tcPr>
          <w:p w14:paraId="3B6C183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care/other clinical practice (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etitian's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utpatient clinics)</w:t>
            </w:r>
          </w:p>
        </w:tc>
        <w:tc>
          <w:tcPr>
            <w:tcW w:w="443" w:type="pct"/>
            <w:noWrap/>
            <w:hideMark/>
          </w:tcPr>
          <w:p w14:paraId="3CE918E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 (3.0)</w:t>
            </w:r>
          </w:p>
        </w:tc>
        <w:tc>
          <w:tcPr>
            <w:tcW w:w="407" w:type="pct"/>
          </w:tcPr>
          <w:p w14:paraId="4A9099EF" w14:textId="59A51988" w:rsidR="00756716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450" w:type="pct"/>
            <w:noWrap/>
            <w:hideMark/>
          </w:tcPr>
          <w:p w14:paraId="556DD8A5" w14:textId="1D7FCAB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721D13A5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  <w:hideMark/>
          </w:tcPr>
          <w:p w14:paraId="60879BBF" w14:textId="75AD0B5E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context-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pecific (nutrition) </w:t>
            </w:r>
          </w:p>
        </w:tc>
      </w:tr>
      <w:tr w:rsidR="00756716" w:rsidRPr="000424EB" w14:paraId="76E01C0F" w14:textId="77777777" w:rsidTr="00532971">
        <w:trPr>
          <w:trHeight w:val="315"/>
        </w:trPr>
        <w:tc>
          <w:tcPr>
            <w:tcW w:w="500" w:type="pct"/>
            <w:hideMark/>
          </w:tcPr>
          <w:p w14:paraId="7E507E4B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ordan, 2013</w:t>
            </w:r>
          </w:p>
        </w:tc>
        <w:tc>
          <w:tcPr>
            <w:tcW w:w="588" w:type="pct"/>
            <w:noWrap/>
            <w:hideMark/>
          </w:tcPr>
          <w:p w14:paraId="7109FE0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Literacy Management Scale (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MS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0" w:type="pct"/>
            <w:noWrap/>
            <w:hideMark/>
          </w:tcPr>
          <w:p w14:paraId="27642DD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noWrap/>
            <w:hideMark/>
          </w:tcPr>
          <w:p w14:paraId="493F40F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50" w:type="pct"/>
            <w:noWrap/>
            <w:hideMark/>
          </w:tcPr>
          <w:p w14:paraId="1AACE00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500" w:type="pct"/>
            <w:noWrap/>
            <w:hideMark/>
          </w:tcPr>
          <w:p w14:paraId="751A8C1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noWrap/>
            <w:hideMark/>
          </w:tcPr>
          <w:p w14:paraId="167DF0C8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180157BB" w14:textId="2A6E3F43" w:rsidR="00756716" w:rsidRPr="000424EB" w:rsidRDefault="00C03918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50" w:type="pct"/>
            <w:noWrap/>
            <w:hideMark/>
          </w:tcPr>
          <w:p w14:paraId="788ADDA1" w14:textId="1DA9D948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02655371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Intra-class correlation coefficient  0.73-0.96</w:t>
            </w:r>
          </w:p>
        </w:tc>
        <w:tc>
          <w:tcPr>
            <w:tcW w:w="467" w:type="pct"/>
            <w:noWrap/>
            <w:hideMark/>
          </w:tcPr>
          <w:p w14:paraId="043EC389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65360E0C" w14:textId="77777777" w:rsidTr="00532971">
        <w:trPr>
          <w:trHeight w:val="315"/>
        </w:trPr>
        <w:tc>
          <w:tcPr>
            <w:tcW w:w="500" w:type="pct"/>
            <w:hideMark/>
          </w:tcPr>
          <w:p w14:paraId="0EA1729D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Osborne, 2013</w:t>
            </w:r>
          </w:p>
        </w:tc>
        <w:tc>
          <w:tcPr>
            <w:tcW w:w="588" w:type="pct"/>
            <w:noWrap/>
            <w:hideMark/>
          </w:tcPr>
          <w:p w14:paraId="62B6AF7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Literacy Questionnaire (HLQ)</w:t>
            </w:r>
          </w:p>
        </w:tc>
        <w:tc>
          <w:tcPr>
            <w:tcW w:w="450" w:type="pct"/>
            <w:noWrap/>
            <w:hideMark/>
          </w:tcPr>
          <w:p w14:paraId="1575B462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noWrap/>
            <w:hideMark/>
          </w:tcPr>
          <w:p w14:paraId="5F95D2C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50" w:type="pct"/>
            <w:noWrap/>
            <w:hideMark/>
          </w:tcPr>
          <w:p w14:paraId="11C387C4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9</w:t>
            </w:r>
          </w:p>
        </w:tc>
        <w:tc>
          <w:tcPr>
            <w:tcW w:w="500" w:type="pct"/>
            <w:noWrap/>
            <w:hideMark/>
          </w:tcPr>
          <w:p w14:paraId="153C2686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ry care; secondary care/other clinical practice; non-clinical</w:t>
            </w:r>
          </w:p>
        </w:tc>
        <w:tc>
          <w:tcPr>
            <w:tcW w:w="443" w:type="pct"/>
            <w:noWrap/>
            <w:hideMark/>
          </w:tcPr>
          <w:p w14:paraId="3F9E9E9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447228A2" w14:textId="6C77B11B" w:rsidR="00756716" w:rsidRPr="000424EB" w:rsidRDefault="00C03918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50" w:type="pct"/>
            <w:noWrap/>
            <w:hideMark/>
          </w:tcPr>
          <w:p w14:paraId="43381F97" w14:textId="068F59BC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5B20B7EC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 (will be addressed in future study)</w:t>
            </w:r>
          </w:p>
        </w:tc>
        <w:tc>
          <w:tcPr>
            <w:tcW w:w="467" w:type="pct"/>
            <w:noWrap/>
            <w:hideMark/>
          </w:tcPr>
          <w:p w14:paraId="113CD14C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756716" w:rsidRPr="000424EB" w14:paraId="6E6C38CB" w14:textId="77777777" w:rsidTr="00532971">
        <w:trPr>
          <w:trHeight w:val="315"/>
        </w:trPr>
        <w:tc>
          <w:tcPr>
            <w:tcW w:w="500" w:type="pct"/>
            <w:hideMark/>
          </w:tcPr>
          <w:p w14:paraId="65C5E076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Ownby</w:t>
            </w:r>
            <w:proofErr w:type="spellEnd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, 2013</w:t>
            </w:r>
          </w:p>
        </w:tc>
        <w:tc>
          <w:tcPr>
            <w:tcW w:w="588" w:type="pct"/>
            <w:noWrap/>
            <w:hideMark/>
          </w:tcPr>
          <w:p w14:paraId="7341039A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V-Related Health Literacy Scale (HIV-HL)</w:t>
            </w:r>
          </w:p>
        </w:tc>
        <w:tc>
          <w:tcPr>
            <w:tcW w:w="450" w:type="pct"/>
            <w:noWrap/>
            <w:hideMark/>
          </w:tcPr>
          <w:p w14:paraId="20342B0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noWrap/>
            <w:hideMark/>
          </w:tcPr>
          <w:p w14:paraId="0C6262D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  <w:hideMark/>
          </w:tcPr>
          <w:p w14:paraId="357587C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500" w:type="pct"/>
            <w:noWrap/>
            <w:hideMark/>
          </w:tcPr>
          <w:p w14:paraId="78E78CD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condary care/other clinical practice</w:t>
            </w:r>
          </w:p>
        </w:tc>
        <w:tc>
          <w:tcPr>
            <w:tcW w:w="443" w:type="pct"/>
            <w:noWrap/>
            <w:hideMark/>
          </w:tcPr>
          <w:p w14:paraId="6612742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to 15</w:t>
            </w:r>
          </w:p>
        </w:tc>
        <w:tc>
          <w:tcPr>
            <w:tcW w:w="407" w:type="pct"/>
          </w:tcPr>
          <w:p w14:paraId="59A1280C" w14:textId="68B3881E" w:rsidR="00756716" w:rsidRPr="000424EB" w:rsidRDefault="00C03918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50" w:type="pct"/>
            <w:noWrap/>
            <w:hideMark/>
          </w:tcPr>
          <w:p w14:paraId="6D0020E3" w14:textId="6A8DB68D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38FAA14C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  <w:hideMark/>
          </w:tcPr>
          <w:p w14:paraId="020AABC4" w14:textId="35DFFA93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context-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fic (HIV)</w:t>
            </w:r>
          </w:p>
        </w:tc>
      </w:tr>
      <w:tr w:rsidR="00756716" w:rsidRPr="000424EB" w14:paraId="1616CF00" w14:textId="77777777" w:rsidTr="00532971">
        <w:trPr>
          <w:trHeight w:val="315"/>
        </w:trPr>
        <w:tc>
          <w:tcPr>
            <w:tcW w:w="500" w:type="pct"/>
          </w:tcPr>
          <w:p w14:paraId="48CBC599" w14:textId="77777777" w:rsidR="00756716" w:rsidRPr="000424EB" w:rsidRDefault="00756716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Harper, 2014</w:t>
            </w:r>
          </w:p>
        </w:tc>
        <w:tc>
          <w:tcPr>
            <w:tcW w:w="588" w:type="pct"/>
            <w:noWrap/>
          </w:tcPr>
          <w:p w14:paraId="4C68671B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name</w:t>
            </w:r>
          </w:p>
        </w:tc>
        <w:tc>
          <w:tcPr>
            <w:tcW w:w="450" w:type="pct"/>
            <w:noWrap/>
          </w:tcPr>
          <w:p w14:paraId="5C485F8F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noWrap/>
          </w:tcPr>
          <w:p w14:paraId="5F86C83D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350" w:type="pct"/>
            <w:noWrap/>
          </w:tcPr>
          <w:p w14:paraId="50BCBD73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500" w:type="pct"/>
            <w:noWrap/>
          </w:tcPr>
          <w:p w14:paraId="73BCD731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 (online study w/ students)</w:t>
            </w:r>
          </w:p>
        </w:tc>
        <w:tc>
          <w:tcPr>
            <w:tcW w:w="443" w:type="pct"/>
            <w:noWrap/>
          </w:tcPr>
          <w:p w14:paraId="2E985AA7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4EC4C492" w14:textId="4C3F01C4" w:rsidR="00756716" w:rsidRPr="000424EB" w:rsidRDefault="000F7888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50" w:type="pct"/>
            <w:noWrap/>
          </w:tcPr>
          <w:p w14:paraId="25DA8938" w14:textId="168A329F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4BCEE6EF" w14:textId="77777777" w:rsidR="00756716" w:rsidRPr="000424EB" w:rsidRDefault="00756716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</w:tcPr>
          <w:p w14:paraId="5B7E4480" w14:textId="77777777" w:rsidR="00756716" w:rsidRPr="000424EB" w:rsidRDefault="00756716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</w:t>
            </w:r>
          </w:p>
        </w:tc>
      </w:tr>
      <w:tr w:rsidR="00C56103" w:rsidRPr="000424EB" w14:paraId="204FE646" w14:textId="77777777" w:rsidTr="00532971">
        <w:trPr>
          <w:trHeight w:val="315"/>
        </w:trPr>
        <w:tc>
          <w:tcPr>
            <w:tcW w:w="500" w:type="pct"/>
          </w:tcPr>
          <w:p w14:paraId="3414D35B" w14:textId="3286353B" w:rsidR="00C56103" w:rsidRPr="000424EB" w:rsidRDefault="00C56103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Jones, 2014</w:t>
            </w:r>
          </w:p>
        </w:tc>
        <w:tc>
          <w:tcPr>
            <w:tcW w:w="588" w:type="pct"/>
            <w:noWrap/>
          </w:tcPr>
          <w:p w14:paraId="1DFD2519" w14:textId="61B4F2B8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Literacy in Dentistry (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D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50" w:type="pct"/>
            <w:noWrap/>
          </w:tcPr>
          <w:p w14:paraId="1384FE29" w14:textId="75D07853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ivative (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MS</w:t>
            </w:r>
            <w:proofErr w:type="spellEnd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400" w:type="pct"/>
            <w:noWrap/>
          </w:tcPr>
          <w:p w14:paraId="701728B5" w14:textId="59A4EF2D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50" w:type="pct"/>
            <w:noWrap/>
          </w:tcPr>
          <w:p w14:paraId="4381A256" w14:textId="27788843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500" w:type="pct"/>
            <w:noWrap/>
          </w:tcPr>
          <w:p w14:paraId="5F3D9D60" w14:textId="56102FEE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clinical</w:t>
            </w:r>
          </w:p>
        </w:tc>
        <w:tc>
          <w:tcPr>
            <w:tcW w:w="443" w:type="pct"/>
            <w:noWrap/>
          </w:tcPr>
          <w:p w14:paraId="59CB4770" w14:textId="460BA323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66806C2D" w14:textId="477E6236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50" w:type="pct"/>
            <w:noWrap/>
          </w:tcPr>
          <w:p w14:paraId="67C2E80A" w14:textId="568A8C0E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, construct</w:t>
            </w:r>
          </w:p>
        </w:tc>
        <w:tc>
          <w:tcPr>
            <w:tcW w:w="444" w:type="pct"/>
          </w:tcPr>
          <w:p w14:paraId="3B4CC4D7" w14:textId="1C2BD825" w:rsidR="00C56103" w:rsidRPr="000424EB" w:rsidRDefault="00C56103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</w:tcPr>
          <w:p w14:paraId="0B283397" w14:textId="590FBBDC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context-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fic (oral health)</w:t>
            </w:r>
          </w:p>
        </w:tc>
      </w:tr>
      <w:tr w:rsidR="00C56103" w:rsidRPr="000424EB" w14:paraId="320915D9" w14:textId="77777777" w:rsidTr="00532971">
        <w:trPr>
          <w:trHeight w:val="315"/>
        </w:trPr>
        <w:tc>
          <w:tcPr>
            <w:tcW w:w="500" w:type="pct"/>
            <w:hideMark/>
          </w:tcPr>
          <w:p w14:paraId="040FE714" w14:textId="77777777" w:rsidR="00C56103" w:rsidRPr="000424EB" w:rsidRDefault="00C56103" w:rsidP="000424EB">
            <w:pP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eavley</w:t>
            </w:r>
            <w:proofErr w:type="spellEnd"/>
            <w:r w:rsidRPr="000424E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588" w:type="pct"/>
            <w:noWrap/>
            <w:hideMark/>
          </w:tcPr>
          <w:p w14:paraId="7120A6F4" w14:textId="77777777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 name</w:t>
            </w:r>
          </w:p>
        </w:tc>
        <w:tc>
          <w:tcPr>
            <w:tcW w:w="450" w:type="pct"/>
            <w:noWrap/>
            <w:hideMark/>
          </w:tcPr>
          <w:p w14:paraId="0CB1E3CB" w14:textId="77777777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iginal</w:t>
            </w:r>
          </w:p>
        </w:tc>
        <w:tc>
          <w:tcPr>
            <w:tcW w:w="400" w:type="pct"/>
            <w:noWrap/>
            <w:hideMark/>
          </w:tcPr>
          <w:p w14:paraId="1F7C8DAF" w14:textId="77777777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350" w:type="pct"/>
            <w:noWrap/>
            <w:hideMark/>
          </w:tcPr>
          <w:p w14:paraId="08542920" w14:textId="77777777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019 patients, 1536 health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rofess-</w:t>
            </w:r>
            <w:proofErr w:type="spellStart"/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onals</w:t>
            </w:r>
            <w:proofErr w:type="spellEnd"/>
          </w:p>
        </w:tc>
        <w:tc>
          <w:tcPr>
            <w:tcW w:w="500" w:type="pct"/>
            <w:noWrap/>
            <w:hideMark/>
          </w:tcPr>
          <w:p w14:paraId="1FBA6D18" w14:textId="77777777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on-clinical</w:t>
            </w:r>
          </w:p>
        </w:tc>
        <w:tc>
          <w:tcPr>
            <w:tcW w:w="443" w:type="pct"/>
            <w:noWrap/>
            <w:hideMark/>
          </w:tcPr>
          <w:p w14:paraId="4DF7FB99" w14:textId="77777777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407" w:type="pct"/>
          </w:tcPr>
          <w:p w14:paraId="7597768E" w14:textId="3D6FE232" w:rsidR="00C56103" w:rsidRPr="000424EB" w:rsidRDefault="000F7888" w:rsidP="000F78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450" w:type="pct"/>
            <w:noWrap/>
            <w:hideMark/>
          </w:tcPr>
          <w:p w14:paraId="3D7BFA2B" w14:textId="6DB5E177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ce, content</w:t>
            </w:r>
          </w:p>
        </w:tc>
        <w:tc>
          <w:tcPr>
            <w:tcW w:w="444" w:type="pct"/>
          </w:tcPr>
          <w:p w14:paraId="58391870" w14:textId="77777777" w:rsidR="00C56103" w:rsidRPr="000424EB" w:rsidRDefault="00C56103" w:rsidP="000424E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424EB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467" w:type="pct"/>
            <w:noWrap/>
            <w:hideMark/>
          </w:tcPr>
          <w:p w14:paraId="216B7235" w14:textId="167CD029" w:rsidR="00C56103" w:rsidRPr="000424EB" w:rsidRDefault="00C56103" w:rsidP="000424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dition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 context-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pecific (mental </w:t>
            </w:r>
            <w:r w:rsidRPr="000424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health)</w:t>
            </w:r>
          </w:p>
        </w:tc>
      </w:tr>
    </w:tbl>
    <w:p w14:paraId="21980152" w14:textId="77777777" w:rsidR="00D20E7B" w:rsidRPr="000424EB" w:rsidRDefault="00D20E7B" w:rsidP="001A71CE">
      <w:pPr>
        <w:spacing w:after="0" w:line="240" w:lineRule="auto"/>
        <w:rPr>
          <w:rFonts w:ascii="Arial" w:eastAsia="MS Mincho" w:hAnsi="Arial" w:cs="Arial"/>
          <w:sz w:val="20"/>
          <w:szCs w:val="20"/>
        </w:rPr>
      </w:pPr>
    </w:p>
    <w:p w14:paraId="5F77784F" w14:textId="77777777" w:rsidR="00D20E7B" w:rsidRPr="000424EB" w:rsidRDefault="00D20E7B" w:rsidP="001A71CE">
      <w:pPr>
        <w:spacing w:line="240" w:lineRule="auto"/>
        <w:rPr>
          <w:rFonts w:ascii="Arial" w:hAnsi="Arial" w:cs="Arial"/>
          <w:noProof/>
          <w:sz w:val="20"/>
          <w:szCs w:val="20"/>
        </w:rPr>
      </w:pPr>
    </w:p>
    <w:p w14:paraId="1D236F4D" w14:textId="77777777" w:rsidR="00C20214" w:rsidRPr="000424EB" w:rsidRDefault="00C20214">
      <w:pPr>
        <w:rPr>
          <w:rFonts w:ascii="Arial" w:hAnsi="Arial" w:cs="Arial"/>
          <w:sz w:val="20"/>
          <w:szCs w:val="20"/>
        </w:rPr>
      </w:pPr>
    </w:p>
    <w:sectPr w:rsidR="00C20214" w:rsidRPr="000424EB" w:rsidSect="00D20E7B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B2BC9B" w14:textId="77777777" w:rsidR="00FD4B24" w:rsidRDefault="00FD4B24" w:rsidP="00D20E7B">
      <w:pPr>
        <w:spacing w:after="0" w:line="240" w:lineRule="auto"/>
      </w:pPr>
      <w:r>
        <w:separator/>
      </w:r>
    </w:p>
  </w:endnote>
  <w:endnote w:type="continuationSeparator" w:id="0">
    <w:p w14:paraId="67DA7F69" w14:textId="77777777" w:rsidR="00FD4B24" w:rsidRDefault="00FD4B24" w:rsidP="00D20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547550" w14:textId="77777777" w:rsidR="00FD4B24" w:rsidRDefault="00FD4B2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83BE9">
      <w:rPr>
        <w:noProof/>
      </w:rPr>
      <w:t>7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1BDFE" w14:textId="77777777" w:rsidR="00FD4B24" w:rsidRDefault="00FD4B24" w:rsidP="00D20E7B">
      <w:pPr>
        <w:spacing w:after="0" w:line="240" w:lineRule="auto"/>
      </w:pPr>
      <w:r>
        <w:separator/>
      </w:r>
    </w:p>
  </w:footnote>
  <w:footnote w:type="continuationSeparator" w:id="0">
    <w:p w14:paraId="604A3E36" w14:textId="77777777" w:rsidR="00FD4B24" w:rsidRDefault="00FD4B24" w:rsidP="00D20E7B">
      <w:pPr>
        <w:spacing w:after="0" w:line="240" w:lineRule="auto"/>
      </w:pPr>
      <w:r>
        <w:continuationSeparator/>
      </w:r>
    </w:p>
  </w:footnote>
  <w:footnote w:id="1">
    <w:p w14:paraId="7C0CAED7" w14:textId="4B07AD8D" w:rsidR="00FD4B24" w:rsidRPr="008E5B9B" w:rsidRDefault="00FD4B24">
      <w:pPr>
        <w:pStyle w:val="FootnoteText"/>
        <w:rPr>
          <w:rFonts w:ascii="Arial" w:hAnsi="Arial" w:cs="Arial"/>
        </w:rPr>
      </w:pPr>
      <w:r w:rsidRPr="008E5B9B">
        <w:rPr>
          <w:rStyle w:val="FootnoteReference"/>
          <w:rFonts w:ascii="Arial" w:hAnsi="Arial" w:cs="Arial"/>
        </w:rPr>
        <w:footnoteRef/>
      </w:r>
      <w:r w:rsidRPr="008E5B9B">
        <w:rPr>
          <w:rFonts w:ascii="Arial" w:hAnsi="Arial" w:cs="Arial"/>
        </w:rPr>
        <w:t xml:space="preserve"> 3 questions: Chew et al 2004 measure (see above</w:t>
      </w:r>
      <w:r>
        <w:rPr>
          <w:rFonts w:ascii="Arial" w:hAnsi="Arial" w:cs="Arial"/>
        </w:rPr>
        <w:t>, p. 1</w:t>
      </w:r>
      <w:r w:rsidRPr="008E5B9B">
        <w:rPr>
          <w:rFonts w:ascii="Arial" w:hAnsi="Arial" w:cs="Arial"/>
        </w:rPr>
        <w:t>); General numeracy test (</w:t>
      </w:r>
      <w:r w:rsidRPr="008E5B9B">
        <w:rPr>
          <w:rFonts w:ascii="Arial" w:hAnsi="Arial" w:cs="Arial"/>
          <w:noProof/>
        </w:rPr>
        <w:t>Lipkus IM, Samsa G, Rimer BK. General Performance on a Numeracy Scale among Highly Educated Samples</w:t>
      </w:r>
      <w:r w:rsidRPr="008E5B9B">
        <w:rPr>
          <w:rFonts w:ascii="Arial" w:hAnsi="Arial" w:cs="Arial"/>
          <w:i/>
          <w:noProof/>
        </w:rPr>
        <w:t>.</w:t>
      </w:r>
      <w:r w:rsidRPr="008E5B9B">
        <w:rPr>
          <w:rFonts w:ascii="Arial" w:hAnsi="Arial" w:cs="Arial"/>
          <w:noProof/>
        </w:rPr>
        <w:t xml:space="preserve"> </w:t>
      </w:r>
      <w:r w:rsidRPr="008E5B9B">
        <w:rPr>
          <w:rFonts w:ascii="Arial" w:hAnsi="Arial" w:cs="Arial"/>
          <w:i/>
          <w:noProof/>
        </w:rPr>
        <w:t>Medical Decision Making</w:t>
      </w:r>
      <w:r w:rsidRPr="008E5B9B">
        <w:rPr>
          <w:rFonts w:ascii="Arial" w:hAnsi="Arial" w:cs="Arial"/>
          <w:noProof/>
        </w:rPr>
        <w:t>. 2001;21(1):37-44)</w:t>
      </w:r>
      <w:r w:rsidRPr="008E5B9B">
        <w:rPr>
          <w:rFonts w:ascii="Arial" w:hAnsi="Arial" w:cs="Arial"/>
        </w:rPr>
        <w:t>; TOFHLA: Test of Functional Health Literacy in Adults (see above).</w:t>
      </w:r>
    </w:p>
  </w:footnote>
  <w:footnote w:id="2">
    <w:p w14:paraId="0D9C5C8E" w14:textId="4C3C5E83" w:rsidR="00FD4B24" w:rsidRDefault="00FD4B24">
      <w:pPr>
        <w:pStyle w:val="FootnoteText"/>
      </w:pPr>
      <w:r w:rsidRPr="008E5B9B">
        <w:rPr>
          <w:rStyle w:val="FootnoteReference"/>
          <w:rFonts w:ascii="Arial" w:hAnsi="Arial" w:cs="Arial"/>
        </w:rPr>
        <w:footnoteRef/>
      </w:r>
      <w:r w:rsidRPr="008E5B9B">
        <w:rPr>
          <w:rFonts w:ascii="Arial" w:hAnsi="Arial" w:cs="Arial"/>
        </w:rPr>
        <w:t xml:space="preserve"> YACHS: Young Adult Health Care Survey (</w:t>
      </w:r>
      <w:r w:rsidRPr="008E5B9B">
        <w:rPr>
          <w:rFonts w:ascii="Arial" w:hAnsi="Arial" w:cs="Arial"/>
          <w:noProof/>
        </w:rPr>
        <w:t>Bethell C, Klein J, Peck C. Assessing health system provision of adolescent preventive services: the Young Adult Health Care Survey</w:t>
      </w:r>
      <w:r w:rsidRPr="008E5B9B">
        <w:rPr>
          <w:rFonts w:ascii="Arial" w:hAnsi="Arial" w:cs="Arial"/>
          <w:i/>
          <w:noProof/>
        </w:rPr>
        <w:t>.</w:t>
      </w:r>
      <w:r w:rsidRPr="008E5B9B">
        <w:rPr>
          <w:rFonts w:ascii="Arial" w:hAnsi="Arial" w:cs="Arial"/>
          <w:noProof/>
        </w:rPr>
        <w:t xml:space="preserve"> </w:t>
      </w:r>
      <w:r w:rsidRPr="008E5B9B">
        <w:rPr>
          <w:rFonts w:ascii="Arial" w:hAnsi="Arial" w:cs="Arial"/>
          <w:i/>
          <w:noProof/>
        </w:rPr>
        <w:t>Medical Care</w:t>
      </w:r>
      <w:r w:rsidRPr="008E5B9B">
        <w:rPr>
          <w:rFonts w:ascii="Arial" w:hAnsi="Arial" w:cs="Arial"/>
          <w:noProof/>
        </w:rPr>
        <w:t>. 2001;39(5):478-490.)</w:t>
      </w:r>
      <w:r w:rsidRPr="008E5B9B">
        <w:rPr>
          <w:rFonts w:ascii="Arial" w:hAnsi="Arial" w:cs="Arial"/>
        </w:rPr>
        <w:t xml:space="preserve">; </w:t>
      </w:r>
      <w:proofErr w:type="spellStart"/>
      <w:r w:rsidRPr="008E5B9B">
        <w:rPr>
          <w:rFonts w:ascii="Arial" w:hAnsi="Arial" w:cs="Arial"/>
        </w:rPr>
        <w:t>eHEALS</w:t>
      </w:r>
      <w:proofErr w:type="spellEnd"/>
      <w:r w:rsidRPr="008E5B9B">
        <w:rPr>
          <w:rFonts w:ascii="Arial" w:hAnsi="Arial" w:cs="Arial"/>
        </w:rPr>
        <w:t xml:space="preserve">: </w:t>
      </w:r>
      <w:proofErr w:type="spellStart"/>
      <w:r w:rsidRPr="008E5B9B">
        <w:rPr>
          <w:rFonts w:ascii="Arial" w:hAnsi="Arial" w:cs="Arial"/>
        </w:rPr>
        <w:t>eHealth</w:t>
      </w:r>
      <w:proofErr w:type="spellEnd"/>
      <w:r w:rsidRPr="008E5B9B">
        <w:rPr>
          <w:rFonts w:ascii="Arial" w:hAnsi="Arial" w:cs="Arial"/>
        </w:rPr>
        <w:t xml:space="preserve"> Literacy Scale (see above</w:t>
      </w:r>
      <w:r>
        <w:rPr>
          <w:rFonts w:ascii="Arial" w:hAnsi="Arial" w:cs="Arial"/>
        </w:rPr>
        <w:t>, p. 2</w:t>
      </w:r>
      <w:r w:rsidRPr="008E5B9B">
        <w:rPr>
          <w:rFonts w:ascii="Arial" w:hAnsi="Arial" w:cs="Arial"/>
        </w:rPr>
        <w:t>); HINTS: Health Information National Trends Survey (N</w:t>
      </w:r>
      <w:r w:rsidRPr="008E5B9B">
        <w:rPr>
          <w:rFonts w:ascii="Arial" w:hAnsi="Arial" w:cs="Arial"/>
          <w:noProof/>
        </w:rPr>
        <w:t>elson D, Kreps G, Hesse B, Croyle R, Willis G, Arora N, Rimer B, Vish Viswanath K, Weinstein N, Alden S. The health information national trends survey (HINTS): Development, design, and dissemination</w:t>
      </w:r>
      <w:r w:rsidRPr="008E5B9B">
        <w:rPr>
          <w:rFonts w:ascii="Arial" w:hAnsi="Arial" w:cs="Arial"/>
          <w:i/>
          <w:noProof/>
        </w:rPr>
        <w:t>.</w:t>
      </w:r>
      <w:r w:rsidRPr="008E5B9B">
        <w:rPr>
          <w:rFonts w:ascii="Arial" w:hAnsi="Arial" w:cs="Arial"/>
          <w:noProof/>
        </w:rPr>
        <w:t xml:space="preserve"> </w:t>
      </w:r>
      <w:r w:rsidRPr="008E5B9B">
        <w:rPr>
          <w:rFonts w:ascii="Arial" w:hAnsi="Arial" w:cs="Arial"/>
          <w:i/>
          <w:noProof/>
        </w:rPr>
        <w:t>Journal of Health Communication</w:t>
      </w:r>
      <w:r w:rsidRPr="008E5B9B">
        <w:rPr>
          <w:rFonts w:ascii="Arial" w:hAnsi="Arial" w:cs="Arial"/>
          <w:noProof/>
        </w:rPr>
        <w:t>. 2004;9(5):443-460.)</w:t>
      </w:r>
    </w:p>
  </w:footnote>
  <w:footnote w:id="3">
    <w:p w14:paraId="42975D2C" w14:textId="77777777" w:rsidR="00FD4B24" w:rsidRPr="008E5B9B" w:rsidRDefault="00FD4B24">
      <w:pPr>
        <w:pStyle w:val="FootnoteText"/>
        <w:rPr>
          <w:rFonts w:ascii="Arial" w:hAnsi="Arial" w:cs="Arial"/>
        </w:rPr>
      </w:pPr>
      <w:r w:rsidRPr="008E5B9B">
        <w:rPr>
          <w:rStyle w:val="FootnoteReference"/>
          <w:rFonts w:ascii="Arial" w:hAnsi="Arial" w:cs="Arial"/>
        </w:rPr>
        <w:footnoteRef/>
      </w:r>
      <w:r w:rsidRPr="008E5B9B">
        <w:rPr>
          <w:rFonts w:ascii="Arial" w:hAnsi="Arial" w:cs="Arial"/>
        </w:rPr>
        <w:t xml:space="preserve"> HCAHPS: Consumer Assessment of Healthcare Providers and Systems Hospital Survey </w:t>
      </w:r>
      <w:r w:rsidRPr="008E5B9B">
        <w:rPr>
          <w:rFonts w:ascii="Arial" w:hAnsi="Arial" w:cs="Arial"/>
          <w:noProof/>
        </w:rPr>
        <w:t>(Goldstein E, Farquhar M, Crofton C, Darby C, Garfinkel S. Measuring hospital care from the patients' perspective: An overview of the CAHPS® hospital survey development process</w:t>
      </w:r>
      <w:r w:rsidRPr="008E5B9B">
        <w:rPr>
          <w:rFonts w:ascii="Arial" w:hAnsi="Arial" w:cs="Arial"/>
          <w:i/>
          <w:noProof/>
        </w:rPr>
        <w:t>.</w:t>
      </w:r>
      <w:r w:rsidRPr="008E5B9B">
        <w:rPr>
          <w:rFonts w:ascii="Arial" w:hAnsi="Arial" w:cs="Arial"/>
          <w:noProof/>
        </w:rPr>
        <w:t xml:space="preserve"> </w:t>
      </w:r>
      <w:r w:rsidRPr="008E5B9B">
        <w:rPr>
          <w:rFonts w:ascii="Arial" w:hAnsi="Arial" w:cs="Arial"/>
          <w:i/>
          <w:noProof/>
        </w:rPr>
        <w:t>Health Services Research</w:t>
      </w:r>
      <w:r w:rsidRPr="008E5B9B">
        <w:rPr>
          <w:rFonts w:ascii="Arial" w:hAnsi="Arial" w:cs="Arial"/>
          <w:noProof/>
        </w:rPr>
        <w:t>. 2005;40(62):1977-1995.)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5C12B8" w14:textId="77777777" w:rsidR="00FD4B24" w:rsidRDefault="00FD4B24" w:rsidP="001A71CE">
    <w:pPr>
      <w:pStyle w:val="Header"/>
    </w:pPr>
    <w:r>
      <w:tab/>
    </w:r>
    <w:r>
      <w:tab/>
    </w:r>
  </w:p>
  <w:p w14:paraId="7E46CAD9" w14:textId="77777777" w:rsidR="00FD4B24" w:rsidRDefault="00FD4B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20E7B"/>
    <w:rsid w:val="00025800"/>
    <w:rsid w:val="000424EB"/>
    <w:rsid w:val="00051356"/>
    <w:rsid w:val="00051D41"/>
    <w:rsid w:val="00057353"/>
    <w:rsid w:val="000609E6"/>
    <w:rsid w:val="000739D6"/>
    <w:rsid w:val="000834D5"/>
    <w:rsid w:val="00093018"/>
    <w:rsid w:val="000B7664"/>
    <w:rsid w:val="000C79BD"/>
    <w:rsid w:val="000D04C2"/>
    <w:rsid w:val="000D555F"/>
    <w:rsid w:val="000D7FE7"/>
    <w:rsid w:val="000E7DFA"/>
    <w:rsid w:val="000F7888"/>
    <w:rsid w:val="00103008"/>
    <w:rsid w:val="00107DBD"/>
    <w:rsid w:val="00111576"/>
    <w:rsid w:val="00124CFD"/>
    <w:rsid w:val="00126365"/>
    <w:rsid w:val="001342E3"/>
    <w:rsid w:val="00141996"/>
    <w:rsid w:val="001451EB"/>
    <w:rsid w:val="00197E92"/>
    <w:rsid w:val="001A71CE"/>
    <w:rsid w:val="001B0407"/>
    <w:rsid w:val="001B0B38"/>
    <w:rsid w:val="001D1287"/>
    <w:rsid w:val="001D1305"/>
    <w:rsid w:val="001D3E30"/>
    <w:rsid w:val="001D418C"/>
    <w:rsid w:val="001E6C7D"/>
    <w:rsid w:val="001F3169"/>
    <w:rsid w:val="001F6F94"/>
    <w:rsid w:val="00217688"/>
    <w:rsid w:val="002233C2"/>
    <w:rsid w:val="0022412F"/>
    <w:rsid w:val="00244614"/>
    <w:rsid w:val="0026080C"/>
    <w:rsid w:val="00283F59"/>
    <w:rsid w:val="002B2801"/>
    <w:rsid w:val="002D2340"/>
    <w:rsid w:val="002D67BE"/>
    <w:rsid w:val="002E37AB"/>
    <w:rsid w:val="002F1969"/>
    <w:rsid w:val="002F5F17"/>
    <w:rsid w:val="002F7293"/>
    <w:rsid w:val="00305909"/>
    <w:rsid w:val="003060C7"/>
    <w:rsid w:val="00306CF9"/>
    <w:rsid w:val="00337653"/>
    <w:rsid w:val="003647E6"/>
    <w:rsid w:val="0037572A"/>
    <w:rsid w:val="003844ED"/>
    <w:rsid w:val="00391008"/>
    <w:rsid w:val="003B0FE8"/>
    <w:rsid w:val="003C4A9D"/>
    <w:rsid w:val="003D79CB"/>
    <w:rsid w:val="003F0126"/>
    <w:rsid w:val="004007C7"/>
    <w:rsid w:val="00413AF1"/>
    <w:rsid w:val="0041462B"/>
    <w:rsid w:val="00424454"/>
    <w:rsid w:val="00427F61"/>
    <w:rsid w:val="004313F7"/>
    <w:rsid w:val="00433FD7"/>
    <w:rsid w:val="0044093A"/>
    <w:rsid w:val="0044358E"/>
    <w:rsid w:val="0046213F"/>
    <w:rsid w:val="004B75E7"/>
    <w:rsid w:val="004C6FC3"/>
    <w:rsid w:val="004D1255"/>
    <w:rsid w:val="004D34BE"/>
    <w:rsid w:val="004D7416"/>
    <w:rsid w:val="004F4EBA"/>
    <w:rsid w:val="00503467"/>
    <w:rsid w:val="00510943"/>
    <w:rsid w:val="00511E37"/>
    <w:rsid w:val="005213EF"/>
    <w:rsid w:val="00522286"/>
    <w:rsid w:val="00532971"/>
    <w:rsid w:val="00552E06"/>
    <w:rsid w:val="005610D1"/>
    <w:rsid w:val="0057761B"/>
    <w:rsid w:val="00583B8F"/>
    <w:rsid w:val="0058695F"/>
    <w:rsid w:val="005938CA"/>
    <w:rsid w:val="005A4459"/>
    <w:rsid w:val="005A5F06"/>
    <w:rsid w:val="005B4C05"/>
    <w:rsid w:val="005C72B0"/>
    <w:rsid w:val="006005CD"/>
    <w:rsid w:val="00614CDF"/>
    <w:rsid w:val="0062142E"/>
    <w:rsid w:val="00622D75"/>
    <w:rsid w:val="00633126"/>
    <w:rsid w:val="00634554"/>
    <w:rsid w:val="00641285"/>
    <w:rsid w:val="00647B07"/>
    <w:rsid w:val="00656CFD"/>
    <w:rsid w:val="006624D0"/>
    <w:rsid w:val="006640F3"/>
    <w:rsid w:val="0067223A"/>
    <w:rsid w:val="006835C2"/>
    <w:rsid w:val="00683BE9"/>
    <w:rsid w:val="00695AD9"/>
    <w:rsid w:val="006A28A4"/>
    <w:rsid w:val="006C2A29"/>
    <w:rsid w:val="006F3581"/>
    <w:rsid w:val="007049D0"/>
    <w:rsid w:val="00711825"/>
    <w:rsid w:val="007378AA"/>
    <w:rsid w:val="00742E46"/>
    <w:rsid w:val="00755494"/>
    <w:rsid w:val="00755A0C"/>
    <w:rsid w:val="00756716"/>
    <w:rsid w:val="0078006B"/>
    <w:rsid w:val="007826EE"/>
    <w:rsid w:val="00790461"/>
    <w:rsid w:val="007A2D45"/>
    <w:rsid w:val="007A5A88"/>
    <w:rsid w:val="007D349C"/>
    <w:rsid w:val="007D6FD9"/>
    <w:rsid w:val="007F6138"/>
    <w:rsid w:val="00804D02"/>
    <w:rsid w:val="0081323F"/>
    <w:rsid w:val="00823486"/>
    <w:rsid w:val="008235CC"/>
    <w:rsid w:val="0082394F"/>
    <w:rsid w:val="008314D4"/>
    <w:rsid w:val="0083164F"/>
    <w:rsid w:val="00831BA4"/>
    <w:rsid w:val="008532C4"/>
    <w:rsid w:val="008741E9"/>
    <w:rsid w:val="00883DAC"/>
    <w:rsid w:val="00892EC0"/>
    <w:rsid w:val="008953FC"/>
    <w:rsid w:val="008A0E5D"/>
    <w:rsid w:val="008D41FB"/>
    <w:rsid w:val="008D6CFF"/>
    <w:rsid w:val="008E2719"/>
    <w:rsid w:val="008E5B9B"/>
    <w:rsid w:val="00915F2C"/>
    <w:rsid w:val="00934B92"/>
    <w:rsid w:val="00943FD1"/>
    <w:rsid w:val="00945831"/>
    <w:rsid w:val="0097252B"/>
    <w:rsid w:val="00972B93"/>
    <w:rsid w:val="00980AE2"/>
    <w:rsid w:val="009B08E2"/>
    <w:rsid w:val="009F4423"/>
    <w:rsid w:val="00A17A72"/>
    <w:rsid w:val="00A372F1"/>
    <w:rsid w:val="00A47C2C"/>
    <w:rsid w:val="00A60606"/>
    <w:rsid w:val="00A81C20"/>
    <w:rsid w:val="00A912B9"/>
    <w:rsid w:val="00AC38D3"/>
    <w:rsid w:val="00AC5D4F"/>
    <w:rsid w:val="00AE5865"/>
    <w:rsid w:val="00B06605"/>
    <w:rsid w:val="00B20DE6"/>
    <w:rsid w:val="00B32F72"/>
    <w:rsid w:val="00B32FC6"/>
    <w:rsid w:val="00B3362A"/>
    <w:rsid w:val="00B367AD"/>
    <w:rsid w:val="00B44382"/>
    <w:rsid w:val="00B45F0E"/>
    <w:rsid w:val="00B61AEE"/>
    <w:rsid w:val="00B62CE3"/>
    <w:rsid w:val="00B67B18"/>
    <w:rsid w:val="00B73A11"/>
    <w:rsid w:val="00B80041"/>
    <w:rsid w:val="00B82E18"/>
    <w:rsid w:val="00B94940"/>
    <w:rsid w:val="00BA3764"/>
    <w:rsid w:val="00BB370A"/>
    <w:rsid w:val="00BE0307"/>
    <w:rsid w:val="00BE1D3C"/>
    <w:rsid w:val="00BF59F6"/>
    <w:rsid w:val="00C03918"/>
    <w:rsid w:val="00C20214"/>
    <w:rsid w:val="00C264F6"/>
    <w:rsid w:val="00C27E55"/>
    <w:rsid w:val="00C302C0"/>
    <w:rsid w:val="00C44BB6"/>
    <w:rsid w:val="00C465DC"/>
    <w:rsid w:val="00C56103"/>
    <w:rsid w:val="00C73724"/>
    <w:rsid w:val="00C81B7D"/>
    <w:rsid w:val="00C86DAD"/>
    <w:rsid w:val="00C91BDC"/>
    <w:rsid w:val="00C93577"/>
    <w:rsid w:val="00C94408"/>
    <w:rsid w:val="00C9617F"/>
    <w:rsid w:val="00CB323B"/>
    <w:rsid w:val="00CB3C23"/>
    <w:rsid w:val="00CC0AC3"/>
    <w:rsid w:val="00CC341B"/>
    <w:rsid w:val="00CC6AB2"/>
    <w:rsid w:val="00CD050C"/>
    <w:rsid w:val="00CD7BFC"/>
    <w:rsid w:val="00CE3DE2"/>
    <w:rsid w:val="00CF01F1"/>
    <w:rsid w:val="00D0034C"/>
    <w:rsid w:val="00D00700"/>
    <w:rsid w:val="00D20E7B"/>
    <w:rsid w:val="00D261BF"/>
    <w:rsid w:val="00D34F26"/>
    <w:rsid w:val="00D35257"/>
    <w:rsid w:val="00D52A69"/>
    <w:rsid w:val="00D677FE"/>
    <w:rsid w:val="00D73474"/>
    <w:rsid w:val="00D741AB"/>
    <w:rsid w:val="00D75386"/>
    <w:rsid w:val="00D765E0"/>
    <w:rsid w:val="00D82D5A"/>
    <w:rsid w:val="00D84436"/>
    <w:rsid w:val="00D85F1A"/>
    <w:rsid w:val="00DA4CDC"/>
    <w:rsid w:val="00DB52C6"/>
    <w:rsid w:val="00DB6CCA"/>
    <w:rsid w:val="00DC619C"/>
    <w:rsid w:val="00DD51E2"/>
    <w:rsid w:val="00DE054C"/>
    <w:rsid w:val="00E03182"/>
    <w:rsid w:val="00E3665A"/>
    <w:rsid w:val="00E40B2D"/>
    <w:rsid w:val="00E912D4"/>
    <w:rsid w:val="00E91C03"/>
    <w:rsid w:val="00EB5D12"/>
    <w:rsid w:val="00ED1122"/>
    <w:rsid w:val="00EE16D8"/>
    <w:rsid w:val="00F01666"/>
    <w:rsid w:val="00F04776"/>
    <w:rsid w:val="00F15212"/>
    <w:rsid w:val="00F16BFC"/>
    <w:rsid w:val="00F316E8"/>
    <w:rsid w:val="00F63549"/>
    <w:rsid w:val="00F712F5"/>
    <w:rsid w:val="00F76EB0"/>
    <w:rsid w:val="00F76F57"/>
    <w:rsid w:val="00F77A12"/>
    <w:rsid w:val="00F82237"/>
    <w:rsid w:val="00F83D79"/>
    <w:rsid w:val="00F8526E"/>
    <w:rsid w:val="00F86DE2"/>
    <w:rsid w:val="00F97713"/>
    <w:rsid w:val="00FA24EC"/>
    <w:rsid w:val="00FA30FB"/>
    <w:rsid w:val="00FB14FB"/>
    <w:rsid w:val="00FC75C2"/>
    <w:rsid w:val="00FD4B24"/>
    <w:rsid w:val="00FF46A5"/>
    <w:rsid w:val="00FF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7D6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D20E7B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D20E7B"/>
    <w:rPr>
      <w:rFonts w:ascii="Calibri" w:eastAsia="MS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0E7B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20E7B"/>
    <w:rPr>
      <w:rFonts w:ascii="Calibri" w:eastAsia="MS Mincho" w:hAnsi="Calibri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20E7B"/>
    <w:pPr>
      <w:spacing w:after="0" w:line="240" w:lineRule="auto"/>
      <w:ind w:left="720"/>
      <w:contextualSpacing/>
    </w:pPr>
    <w:rPr>
      <w:rFonts w:ascii="Calibri" w:eastAsia="MS Mincho" w:hAnsi="Calibri" w:cs="Times New Roman"/>
      <w:sz w:val="24"/>
      <w:szCs w:val="24"/>
    </w:rPr>
  </w:style>
  <w:style w:type="table" w:styleId="TableGrid">
    <w:name w:val="Table Grid"/>
    <w:basedOn w:val="TableNormal"/>
    <w:uiPriority w:val="59"/>
    <w:rsid w:val="00D20E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20E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0E7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0E7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D20E7B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D20E7B"/>
    <w:rPr>
      <w:rFonts w:ascii="Calibri" w:eastAsia="MS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20E7B"/>
    <w:pPr>
      <w:tabs>
        <w:tab w:val="center" w:pos="4513"/>
        <w:tab w:val="right" w:pos="9026"/>
      </w:tabs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20E7B"/>
    <w:rPr>
      <w:rFonts w:ascii="Calibri" w:eastAsia="MS Mincho" w:hAnsi="Calibri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20E7B"/>
    <w:pPr>
      <w:spacing w:after="0" w:line="240" w:lineRule="auto"/>
      <w:ind w:left="720"/>
      <w:contextualSpacing/>
    </w:pPr>
    <w:rPr>
      <w:rFonts w:ascii="Calibri" w:eastAsia="MS Mincho" w:hAnsi="Calibri" w:cs="Times New Roman"/>
      <w:sz w:val="24"/>
      <w:szCs w:val="24"/>
    </w:rPr>
  </w:style>
  <w:style w:type="table" w:styleId="TableGrid">
    <w:name w:val="Table Grid"/>
    <w:basedOn w:val="TableNormal"/>
    <w:uiPriority w:val="59"/>
    <w:rsid w:val="00D20E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20E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0E7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20E7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4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10</Words>
  <Characters>6333</Characters>
  <Application>Microsoft Macintosh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ill</dc:creator>
  <cp:lastModifiedBy>Braden O'Neill</cp:lastModifiedBy>
  <cp:revision>2</cp:revision>
  <dcterms:created xsi:type="dcterms:W3CDTF">2014-08-19T21:13:00Z</dcterms:created>
  <dcterms:modified xsi:type="dcterms:W3CDTF">2014-08-19T21:13:00Z</dcterms:modified>
</cp:coreProperties>
</file>